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503" w:rsidRPr="002A4DD0" w:rsidRDefault="00B64503" w:rsidP="00B64503">
      <w:pPr>
        <w:pStyle w:val="Heading2"/>
        <w:numPr>
          <w:ilvl w:val="0"/>
          <w:numId w:val="0"/>
        </w:numPr>
        <w:rPr>
          <w:color w:val="auto"/>
        </w:rPr>
      </w:pPr>
      <w:bookmarkStart w:id="0" w:name="_GoBack"/>
      <w:bookmarkEnd w:id="0"/>
      <w:r w:rsidRPr="002A4DD0">
        <w:rPr>
          <w:color w:val="auto"/>
        </w:rPr>
        <w:t>Supplementary Information</w:t>
      </w:r>
    </w:p>
    <w:p w:rsidR="00B64503" w:rsidRPr="002A4DD0" w:rsidRDefault="00B64503" w:rsidP="00B64503">
      <w:pPr>
        <w:keepNext/>
        <w:spacing w:line="240" w:lineRule="auto"/>
        <w:rPr>
          <w:sz w:val="24"/>
          <w:szCs w:val="24"/>
        </w:rPr>
      </w:pPr>
      <w:r w:rsidRPr="002A4DD0">
        <w:rPr>
          <w:sz w:val="24"/>
          <w:szCs w:val="24"/>
        </w:rPr>
        <w:t>Supplementary Table S1: Summary protocol</w:t>
      </w:r>
    </w:p>
    <w:tbl>
      <w:tblPr>
        <w:tblW w:w="500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0"/>
        <w:gridCol w:w="6782"/>
      </w:tblGrid>
      <w:tr w:rsidR="00B64503" w:rsidRPr="005A2A80" w:rsidTr="00557FF6">
        <w:trPr>
          <w:trHeight w:val="517"/>
        </w:trPr>
        <w:tc>
          <w:tcPr>
            <w:tcW w:w="500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64503" w:rsidRPr="005A2A80" w:rsidRDefault="00B64503" w:rsidP="00557FF6">
            <w:pPr>
              <w:spacing w:after="40" w:line="240" w:lineRule="auto"/>
              <w:rPr>
                <w:b/>
                <w:bCs/>
                <w:i/>
                <w:sz w:val="20"/>
                <w:szCs w:val="20"/>
              </w:rPr>
            </w:pPr>
            <w:r w:rsidRPr="005A2A80">
              <w:rPr>
                <w:b/>
                <w:bCs/>
                <w:sz w:val="20"/>
                <w:szCs w:val="20"/>
              </w:rPr>
              <w:t>Objectives and research questions</w:t>
            </w:r>
          </w:p>
        </w:tc>
      </w:tr>
      <w:tr w:rsidR="00B64503" w:rsidRPr="005A2A80" w:rsidTr="00557FF6">
        <w:trPr>
          <w:trHeight w:val="2348"/>
        </w:trPr>
        <w:tc>
          <w:tcPr>
            <w:tcW w:w="1331" w:type="pct"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5A2A80" w:rsidRDefault="00B64503" w:rsidP="00557FF6">
            <w:pPr>
              <w:pStyle w:val="TableBodyText"/>
              <w:keepNext/>
              <w:spacing w:after="40"/>
              <w:rPr>
                <w:rFonts w:asciiTheme="minorHAnsi" w:hAnsiTheme="minorHAnsi" w:cstheme="minorHAnsi"/>
                <w:sz w:val="20"/>
              </w:rPr>
            </w:pPr>
            <w:r w:rsidRPr="005A2A80">
              <w:rPr>
                <w:rFonts w:asciiTheme="minorHAnsi" w:hAnsiTheme="minorHAnsi" w:cstheme="minorHAnsi"/>
                <w:sz w:val="20"/>
              </w:rPr>
              <w:t>Review question(s)/ objective(s)</w:t>
            </w:r>
          </w:p>
        </w:tc>
        <w:tc>
          <w:tcPr>
            <w:tcW w:w="3669" w:type="pct"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5A2A80" w:rsidRDefault="00B64503" w:rsidP="00557FF6">
            <w:pPr>
              <w:pStyle w:val="TableBullet"/>
              <w:keepNext/>
              <w:numPr>
                <w:ilvl w:val="0"/>
                <w:numId w:val="0"/>
              </w:numPr>
              <w:spacing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5A2A8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The objectives of the review were to assess:</w:t>
            </w:r>
          </w:p>
          <w:p w:rsidR="00B64503" w:rsidRPr="005A2A80" w:rsidRDefault="00B64503" w:rsidP="00B64503">
            <w:pPr>
              <w:pStyle w:val="TableBullet"/>
              <w:keepNext/>
              <w:numPr>
                <w:ilvl w:val="0"/>
                <w:numId w:val="2"/>
              </w:numPr>
              <w:spacing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5A2A8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Association of cognition with functioning, including relationships across individual domains </w:t>
            </w:r>
          </w:p>
          <w:p w:rsidR="00B64503" w:rsidRPr="005A2A80" w:rsidRDefault="00B64503" w:rsidP="00B64503">
            <w:pPr>
              <w:pStyle w:val="TableBullet"/>
              <w:keepNext/>
              <w:numPr>
                <w:ilvl w:val="0"/>
                <w:numId w:val="2"/>
              </w:numPr>
              <w:spacing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5A2A8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ssociation of cognition with change in functioning over time</w:t>
            </w:r>
          </w:p>
          <w:p w:rsidR="00B64503" w:rsidRPr="005A2A80" w:rsidRDefault="00B64503" w:rsidP="00B64503">
            <w:pPr>
              <w:pStyle w:val="TableBullet"/>
              <w:keepNext/>
              <w:numPr>
                <w:ilvl w:val="0"/>
                <w:numId w:val="2"/>
              </w:numPr>
              <w:spacing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5A2A8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Effect of cognitive interventions on functioning</w:t>
            </w:r>
          </w:p>
          <w:p w:rsidR="00B64503" w:rsidRPr="005A2A80" w:rsidRDefault="00B64503" w:rsidP="00B64503">
            <w:pPr>
              <w:pStyle w:val="TableBullet"/>
              <w:keepNext/>
              <w:numPr>
                <w:ilvl w:val="0"/>
                <w:numId w:val="2"/>
              </w:numPr>
              <w:spacing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5A2A8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Factors influencing the association of cognition with functioning</w:t>
            </w:r>
          </w:p>
          <w:p w:rsidR="00B64503" w:rsidRPr="005A2A80" w:rsidRDefault="00B64503" w:rsidP="00B64503">
            <w:pPr>
              <w:pStyle w:val="TableBullet"/>
              <w:keepNext/>
              <w:numPr>
                <w:ilvl w:val="0"/>
                <w:numId w:val="2"/>
              </w:numPr>
              <w:spacing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5A2A8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Relationship between functional capacity and real-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world</w:t>
            </w:r>
            <w:r w:rsidRPr="005A2A8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functioning outcomes</w:t>
            </w:r>
          </w:p>
        </w:tc>
      </w:tr>
      <w:tr w:rsidR="00B64503" w:rsidRPr="005A2A80" w:rsidTr="00557FF6">
        <w:trPr>
          <w:trHeight w:val="391"/>
        </w:trPr>
        <w:tc>
          <w:tcPr>
            <w:tcW w:w="500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64503" w:rsidRPr="005A2A80" w:rsidRDefault="00B64503" w:rsidP="00557FF6">
            <w:pPr>
              <w:spacing w:after="40" w:line="240" w:lineRule="auto"/>
              <w:rPr>
                <w:b/>
                <w:bCs/>
                <w:i/>
                <w:sz w:val="20"/>
                <w:szCs w:val="20"/>
              </w:rPr>
            </w:pPr>
            <w:r w:rsidRPr="005A2A80">
              <w:rPr>
                <w:b/>
                <w:bCs/>
                <w:sz w:val="20"/>
                <w:szCs w:val="20"/>
              </w:rPr>
              <w:t>Studies to include</w:t>
            </w:r>
          </w:p>
        </w:tc>
      </w:tr>
      <w:tr w:rsidR="00B64503" w:rsidRPr="005A2A80" w:rsidTr="00557FF6">
        <w:trPr>
          <w:trHeight w:val="64"/>
        </w:trPr>
        <w:tc>
          <w:tcPr>
            <w:tcW w:w="1331" w:type="pct"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5A2A80" w:rsidRDefault="00B64503" w:rsidP="00557FF6">
            <w:pPr>
              <w:pStyle w:val="TableBodyText"/>
              <w:spacing w:after="40"/>
              <w:rPr>
                <w:rFonts w:asciiTheme="minorHAnsi" w:hAnsiTheme="minorHAnsi" w:cstheme="minorHAnsi"/>
                <w:sz w:val="20"/>
              </w:rPr>
            </w:pPr>
            <w:r w:rsidRPr="005A2A80">
              <w:rPr>
                <w:rFonts w:asciiTheme="minorHAnsi" w:hAnsiTheme="minorHAnsi" w:cstheme="minorHAnsi"/>
                <w:sz w:val="20"/>
              </w:rPr>
              <w:t xml:space="preserve">Study designs </w:t>
            </w:r>
          </w:p>
        </w:tc>
        <w:tc>
          <w:tcPr>
            <w:tcW w:w="3669" w:type="pct"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5A2A80" w:rsidRDefault="00B64503" w:rsidP="00B64503">
            <w:pPr>
              <w:pStyle w:val="TableBullet"/>
              <w:numPr>
                <w:ilvl w:val="0"/>
                <w:numId w:val="2"/>
              </w:numPr>
              <w:spacing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5A2A8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ohort studies (prospective and retrospective)</w:t>
            </w:r>
          </w:p>
          <w:p w:rsidR="00B64503" w:rsidRPr="005A2A80" w:rsidRDefault="00B64503" w:rsidP="00B64503">
            <w:pPr>
              <w:pStyle w:val="TableBullet"/>
              <w:numPr>
                <w:ilvl w:val="0"/>
                <w:numId w:val="2"/>
              </w:numPr>
              <w:spacing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5A2A8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ross-sectional studies</w:t>
            </w:r>
          </w:p>
          <w:p w:rsidR="00B64503" w:rsidRPr="005A2A80" w:rsidRDefault="00B64503" w:rsidP="00B64503">
            <w:pPr>
              <w:pStyle w:val="TableBullet"/>
              <w:numPr>
                <w:ilvl w:val="0"/>
                <w:numId w:val="2"/>
              </w:numPr>
              <w:spacing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5A2A8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ase-control studies</w:t>
            </w:r>
          </w:p>
          <w:p w:rsidR="00B64503" w:rsidRPr="005A2A80" w:rsidRDefault="00B64503" w:rsidP="00B64503">
            <w:pPr>
              <w:pStyle w:val="TableBullet"/>
              <w:numPr>
                <w:ilvl w:val="0"/>
                <w:numId w:val="2"/>
              </w:numPr>
              <w:spacing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5A2A8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linical trials</w:t>
            </w:r>
          </w:p>
          <w:p w:rsidR="00B64503" w:rsidRPr="005A2A80" w:rsidRDefault="00B64503" w:rsidP="00B64503">
            <w:pPr>
              <w:pStyle w:val="TableBullet"/>
              <w:numPr>
                <w:ilvl w:val="0"/>
                <w:numId w:val="2"/>
              </w:numPr>
              <w:spacing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5A2A8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Review/Systematic review</w:t>
            </w:r>
          </w:p>
        </w:tc>
      </w:tr>
      <w:tr w:rsidR="00B64503" w:rsidRPr="005A2A80" w:rsidTr="00557FF6">
        <w:trPr>
          <w:trHeight w:val="64"/>
        </w:trPr>
        <w:tc>
          <w:tcPr>
            <w:tcW w:w="1331" w:type="pct"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5A2A80" w:rsidRDefault="00B64503" w:rsidP="00557FF6">
            <w:pPr>
              <w:pStyle w:val="TableBodyText"/>
              <w:spacing w:after="40"/>
              <w:rPr>
                <w:rFonts w:asciiTheme="minorHAnsi" w:hAnsiTheme="minorHAnsi" w:cstheme="minorHAnsi"/>
                <w:sz w:val="20"/>
              </w:rPr>
            </w:pPr>
            <w:r w:rsidRPr="005A2A80">
              <w:rPr>
                <w:rFonts w:asciiTheme="minorHAnsi" w:hAnsiTheme="minorHAnsi" w:cstheme="minorHAnsi"/>
                <w:sz w:val="20"/>
              </w:rPr>
              <w:t xml:space="preserve">Population </w:t>
            </w:r>
          </w:p>
        </w:tc>
        <w:tc>
          <w:tcPr>
            <w:tcW w:w="3669" w:type="pct"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5A2A80" w:rsidRDefault="00B64503" w:rsidP="00B64503">
            <w:pPr>
              <w:pStyle w:val="TableBullet"/>
              <w:numPr>
                <w:ilvl w:val="0"/>
                <w:numId w:val="2"/>
              </w:numPr>
              <w:spacing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5A2A8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Population of interest: schizophrenia, schizoaffective disorder, psychosis </w:t>
            </w:r>
          </w:p>
          <w:p w:rsidR="00B64503" w:rsidRPr="005A2A80" w:rsidRDefault="00B64503" w:rsidP="00B64503">
            <w:pPr>
              <w:pStyle w:val="TableBullet"/>
              <w:numPr>
                <w:ilvl w:val="0"/>
                <w:numId w:val="2"/>
              </w:numPr>
              <w:spacing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5A2A8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ge: no limit</w:t>
            </w:r>
          </w:p>
          <w:p w:rsidR="00B64503" w:rsidRPr="005A2A80" w:rsidRDefault="00B64503" w:rsidP="00B64503">
            <w:pPr>
              <w:pStyle w:val="TableBullet"/>
              <w:numPr>
                <w:ilvl w:val="0"/>
                <w:numId w:val="2"/>
              </w:numPr>
              <w:spacing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5A2A8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Gender: Any</w:t>
            </w:r>
          </w:p>
          <w:p w:rsidR="00B64503" w:rsidRPr="005A2A80" w:rsidRDefault="00B64503" w:rsidP="00B64503">
            <w:pPr>
              <w:pStyle w:val="TableBullet"/>
              <w:numPr>
                <w:ilvl w:val="0"/>
                <w:numId w:val="2"/>
              </w:numPr>
              <w:spacing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5A2A8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Race: Any</w:t>
            </w:r>
          </w:p>
        </w:tc>
      </w:tr>
      <w:tr w:rsidR="00B64503" w:rsidRPr="005A2A80" w:rsidTr="00557FF6">
        <w:trPr>
          <w:trHeight w:val="64"/>
        </w:trPr>
        <w:tc>
          <w:tcPr>
            <w:tcW w:w="13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4503" w:rsidRPr="005A2A80" w:rsidRDefault="00B64503" w:rsidP="00557FF6">
            <w:pPr>
              <w:pStyle w:val="TableBodyText"/>
              <w:spacing w:after="40"/>
              <w:rPr>
                <w:rFonts w:asciiTheme="minorHAnsi" w:hAnsiTheme="minorHAnsi" w:cstheme="minorHAnsi"/>
                <w:sz w:val="20"/>
              </w:rPr>
            </w:pPr>
            <w:r w:rsidRPr="005A2A80">
              <w:rPr>
                <w:rFonts w:asciiTheme="minorHAnsi" w:hAnsiTheme="minorHAnsi" w:cstheme="minorHAnsi"/>
                <w:sz w:val="20"/>
              </w:rPr>
              <w:t xml:space="preserve">Interventions </w:t>
            </w:r>
          </w:p>
        </w:tc>
        <w:tc>
          <w:tcPr>
            <w:tcW w:w="3669" w:type="pct"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5A2A80" w:rsidRDefault="00B64503" w:rsidP="00B64503">
            <w:pPr>
              <w:pStyle w:val="TableBullet"/>
              <w:numPr>
                <w:ilvl w:val="0"/>
                <w:numId w:val="2"/>
              </w:numPr>
              <w:spacing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5A2A8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ll interventions</w:t>
            </w:r>
          </w:p>
        </w:tc>
      </w:tr>
      <w:tr w:rsidR="00B64503" w:rsidRPr="005A2A80" w:rsidTr="00557FF6">
        <w:trPr>
          <w:trHeight w:val="64"/>
        </w:trPr>
        <w:tc>
          <w:tcPr>
            <w:tcW w:w="1331" w:type="pct"/>
            <w:tcBorders>
              <w:left w:val="nil"/>
              <w:right w:val="nil"/>
            </w:tcBorders>
            <w:shd w:val="clear" w:color="auto" w:fill="auto"/>
          </w:tcPr>
          <w:p w:rsidR="00B64503" w:rsidRPr="005A2A80" w:rsidRDefault="00B64503" w:rsidP="00557FF6">
            <w:pPr>
              <w:pStyle w:val="TableBodyText"/>
              <w:spacing w:after="40"/>
              <w:rPr>
                <w:rFonts w:asciiTheme="minorHAnsi" w:hAnsiTheme="minorHAnsi" w:cstheme="minorHAnsi"/>
                <w:sz w:val="20"/>
              </w:rPr>
            </w:pPr>
            <w:r w:rsidRPr="005A2A80">
              <w:rPr>
                <w:rFonts w:asciiTheme="minorHAnsi" w:hAnsiTheme="minorHAnsi" w:cstheme="minorHAnsi"/>
                <w:sz w:val="20"/>
              </w:rPr>
              <w:t>Publication timeframe</w:t>
            </w:r>
          </w:p>
        </w:tc>
        <w:tc>
          <w:tcPr>
            <w:tcW w:w="3669" w:type="pct"/>
            <w:tcBorders>
              <w:left w:val="nil"/>
              <w:right w:val="nil"/>
            </w:tcBorders>
            <w:shd w:val="clear" w:color="auto" w:fill="auto"/>
          </w:tcPr>
          <w:p w:rsidR="00B64503" w:rsidRDefault="00B64503" w:rsidP="00B64503">
            <w:pPr>
              <w:pStyle w:val="TableBullet"/>
              <w:numPr>
                <w:ilvl w:val="0"/>
                <w:numId w:val="2"/>
              </w:numPr>
              <w:spacing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5A2A8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2005 - 2019 for full publications </w:t>
            </w:r>
          </w:p>
          <w:p w:rsidR="00B64503" w:rsidRDefault="00B64503" w:rsidP="00B64503">
            <w:pPr>
              <w:pStyle w:val="TableBullet"/>
              <w:numPr>
                <w:ilvl w:val="1"/>
                <w:numId w:val="2"/>
              </w:numPr>
              <w:spacing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2005 – 2019 for </w:t>
            </w:r>
            <w:r w:rsidRPr="0029147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ystematic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searches</w:t>
            </w:r>
          </w:p>
          <w:p w:rsidR="00B64503" w:rsidRDefault="00B64503" w:rsidP="00B64503">
            <w:pPr>
              <w:pStyle w:val="TableBullet"/>
              <w:numPr>
                <w:ilvl w:val="1"/>
                <w:numId w:val="2"/>
              </w:numPr>
              <w:spacing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000 – 2019 for pragmatic searches</w:t>
            </w:r>
          </w:p>
          <w:p w:rsidR="00B64503" w:rsidRPr="005A2A80" w:rsidRDefault="00B64503" w:rsidP="00B64503">
            <w:pPr>
              <w:pStyle w:val="TableBullet"/>
              <w:numPr>
                <w:ilvl w:val="0"/>
                <w:numId w:val="2"/>
              </w:numPr>
              <w:spacing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5A2A8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013 - 2019 for conference abstracts</w:t>
            </w:r>
          </w:p>
        </w:tc>
      </w:tr>
      <w:tr w:rsidR="00B64503" w:rsidRPr="005A2A80" w:rsidTr="00557FF6">
        <w:trPr>
          <w:trHeight w:val="135"/>
        </w:trPr>
        <w:tc>
          <w:tcPr>
            <w:tcW w:w="1331" w:type="pct"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5A2A80" w:rsidRDefault="00B64503" w:rsidP="00557FF6">
            <w:pPr>
              <w:pStyle w:val="TableBodyText"/>
              <w:spacing w:after="40"/>
              <w:rPr>
                <w:rFonts w:asciiTheme="minorHAnsi" w:hAnsiTheme="minorHAnsi" w:cstheme="minorHAnsi"/>
                <w:sz w:val="20"/>
              </w:rPr>
            </w:pPr>
            <w:r w:rsidRPr="005A2A80">
              <w:rPr>
                <w:rFonts w:asciiTheme="minorHAnsi" w:hAnsiTheme="minorHAnsi" w:cstheme="minorHAnsi"/>
                <w:sz w:val="20"/>
              </w:rPr>
              <w:t xml:space="preserve">Language </w:t>
            </w:r>
          </w:p>
        </w:tc>
        <w:tc>
          <w:tcPr>
            <w:tcW w:w="3669" w:type="pct"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5A2A80" w:rsidRDefault="00B64503" w:rsidP="00B64503">
            <w:pPr>
              <w:pStyle w:val="TableBullet"/>
              <w:numPr>
                <w:ilvl w:val="0"/>
                <w:numId w:val="2"/>
              </w:numPr>
              <w:spacing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5A2A8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No language restriction</w:t>
            </w:r>
          </w:p>
        </w:tc>
      </w:tr>
      <w:tr w:rsidR="00B64503" w:rsidRPr="005A2A80" w:rsidTr="00557FF6">
        <w:trPr>
          <w:trHeight w:val="425"/>
        </w:trPr>
        <w:tc>
          <w:tcPr>
            <w:tcW w:w="5000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5A2A80" w:rsidRDefault="00B64503" w:rsidP="00557FF6">
            <w:pPr>
              <w:keepNext/>
              <w:spacing w:after="40" w:line="240" w:lineRule="auto"/>
              <w:rPr>
                <w:b/>
                <w:bCs/>
                <w:sz w:val="20"/>
                <w:szCs w:val="20"/>
              </w:rPr>
            </w:pPr>
            <w:r w:rsidRPr="005A2A80">
              <w:rPr>
                <w:b/>
                <w:bCs/>
                <w:sz w:val="20"/>
                <w:szCs w:val="20"/>
              </w:rPr>
              <w:t>Data sources</w:t>
            </w:r>
          </w:p>
        </w:tc>
      </w:tr>
      <w:tr w:rsidR="00B64503" w:rsidRPr="005A2A80" w:rsidTr="00557FF6">
        <w:trPr>
          <w:trHeight w:val="485"/>
        </w:trPr>
        <w:tc>
          <w:tcPr>
            <w:tcW w:w="1331" w:type="pct"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5A2A80" w:rsidRDefault="00B64503" w:rsidP="00557FF6">
            <w:pPr>
              <w:pStyle w:val="TableBodyText"/>
              <w:spacing w:after="40"/>
              <w:rPr>
                <w:rFonts w:asciiTheme="minorHAnsi" w:hAnsiTheme="minorHAnsi" w:cstheme="minorHAnsi"/>
                <w:sz w:val="20"/>
              </w:rPr>
            </w:pPr>
            <w:r w:rsidRPr="005A2A80">
              <w:rPr>
                <w:rFonts w:asciiTheme="minorHAnsi" w:hAnsiTheme="minorHAnsi" w:cstheme="minorHAnsi"/>
                <w:sz w:val="20"/>
              </w:rPr>
              <w:t xml:space="preserve">Databases </w:t>
            </w:r>
          </w:p>
        </w:tc>
        <w:tc>
          <w:tcPr>
            <w:tcW w:w="3669" w:type="pct"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5A2A80" w:rsidRDefault="00B64503" w:rsidP="00B64503">
            <w:pPr>
              <w:pStyle w:val="TableBullet"/>
              <w:numPr>
                <w:ilvl w:val="0"/>
                <w:numId w:val="3"/>
              </w:numPr>
              <w:spacing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proofErr w:type="spellStart"/>
            <w:r w:rsidRPr="005A2A8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Embase</w:t>
            </w:r>
            <w:proofErr w:type="spellEnd"/>
            <w:r w:rsidRPr="005A2A8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® and MEDLINE® databases, using Embase.com® search interface </w:t>
            </w:r>
          </w:p>
        </w:tc>
      </w:tr>
      <w:tr w:rsidR="00B64503" w:rsidRPr="005A2A80" w:rsidTr="00557FF6">
        <w:trPr>
          <w:trHeight w:val="262"/>
        </w:trPr>
        <w:tc>
          <w:tcPr>
            <w:tcW w:w="1331" w:type="pct"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5A2A80" w:rsidRDefault="00B64503" w:rsidP="00557FF6">
            <w:pPr>
              <w:pStyle w:val="TableBodyText"/>
              <w:spacing w:after="40"/>
              <w:rPr>
                <w:rFonts w:asciiTheme="minorHAnsi" w:hAnsiTheme="minorHAnsi" w:cstheme="minorHAnsi"/>
                <w:sz w:val="20"/>
              </w:rPr>
            </w:pPr>
            <w:r w:rsidRPr="005A2A80">
              <w:rPr>
                <w:rFonts w:asciiTheme="minorHAnsi" w:hAnsiTheme="minorHAnsi" w:cstheme="minorHAnsi"/>
                <w:sz w:val="20"/>
              </w:rPr>
              <w:t>Other sources</w:t>
            </w:r>
          </w:p>
        </w:tc>
        <w:tc>
          <w:tcPr>
            <w:tcW w:w="3669" w:type="pct"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5A2A80" w:rsidRDefault="00B64503" w:rsidP="00B64503">
            <w:pPr>
              <w:pStyle w:val="TableBullet"/>
              <w:numPr>
                <w:ilvl w:val="0"/>
                <w:numId w:val="4"/>
              </w:numPr>
              <w:spacing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5A2A8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onference proceedings</w:t>
            </w:r>
          </w:p>
          <w:p w:rsidR="00B64503" w:rsidRPr="005A2A80" w:rsidRDefault="00B64503" w:rsidP="00B64503">
            <w:pPr>
              <w:pStyle w:val="TableBullet"/>
              <w:numPr>
                <w:ilvl w:val="1"/>
                <w:numId w:val="4"/>
              </w:numPr>
              <w:spacing w:after="40"/>
              <w:ind w:left="1125" w:hanging="284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5A2A8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merican Psychological Association Convention (APA)</w:t>
            </w:r>
          </w:p>
          <w:p w:rsidR="00B64503" w:rsidRPr="005A2A80" w:rsidRDefault="00B64503" w:rsidP="00B64503">
            <w:pPr>
              <w:pStyle w:val="TableBullet"/>
              <w:numPr>
                <w:ilvl w:val="1"/>
                <w:numId w:val="4"/>
              </w:numPr>
              <w:spacing w:after="40"/>
              <w:ind w:left="1125" w:hanging="284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5A2A8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International Society for Pharmacoeconomics and Outcomes Research (ISPOR)</w:t>
            </w:r>
          </w:p>
          <w:p w:rsidR="00B64503" w:rsidRPr="005A2A80" w:rsidRDefault="00B64503" w:rsidP="00B64503">
            <w:pPr>
              <w:pStyle w:val="TableBullet"/>
              <w:numPr>
                <w:ilvl w:val="1"/>
                <w:numId w:val="4"/>
              </w:numPr>
              <w:spacing w:after="40"/>
              <w:ind w:left="1125" w:hanging="284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5A2A8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chizophrenia International Research Society Conference (SIR)</w:t>
            </w:r>
          </w:p>
          <w:p w:rsidR="00B64503" w:rsidRPr="005A2A80" w:rsidRDefault="00B64503" w:rsidP="00B64503">
            <w:pPr>
              <w:pStyle w:val="TableBullet"/>
              <w:numPr>
                <w:ilvl w:val="0"/>
                <w:numId w:val="4"/>
              </w:numPr>
              <w:spacing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5A2A8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Bibliographies</w:t>
            </w:r>
          </w:p>
          <w:p w:rsidR="00B64503" w:rsidRPr="005A2A80" w:rsidRDefault="00B64503" w:rsidP="00B64503">
            <w:pPr>
              <w:pStyle w:val="TableBullet"/>
              <w:numPr>
                <w:ilvl w:val="0"/>
                <w:numId w:val="4"/>
              </w:numPr>
              <w:spacing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5A2A8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Pragmatic searches in PubMed, Google, and Google Scholar</w:t>
            </w:r>
          </w:p>
          <w:p w:rsidR="00B64503" w:rsidRPr="005A2A80" w:rsidRDefault="00B64503" w:rsidP="00B64503">
            <w:pPr>
              <w:pStyle w:val="TableBullet"/>
              <w:numPr>
                <w:ilvl w:val="0"/>
                <w:numId w:val="4"/>
              </w:numPr>
              <w:spacing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5A2A8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Grey literature searches</w:t>
            </w:r>
          </w:p>
        </w:tc>
      </w:tr>
      <w:tr w:rsidR="00B64503" w:rsidRPr="005A2A80" w:rsidTr="00557FF6">
        <w:trPr>
          <w:trHeight w:val="485"/>
        </w:trPr>
        <w:tc>
          <w:tcPr>
            <w:tcW w:w="5000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5A2A80" w:rsidRDefault="00B64503" w:rsidP="00557FF6">
            <w:pPr>
              <w:spacing w:after="40" w:line="240" w:lineRule="auto"/>
              <w:rPr>
                <w:b/>
                <w:bCs/>
                <w:i/>
                <w:sz w:val="20"/>
                <w:szCs w:val="20"/>
              </w:rPr>
            </w:pPr>
            <w:r w:rsidRPr="005A2A80">
              <w:rPr>
                <w:b/>
                <w:bCs/>
                <w:sz w:val="20"/>
                <w:szCs w:val="20"/>
              </w:rPr>
              <w:t>Quality assessment</w:t>
            </w:r>
          </w:p>
        </w:tc>
      </w:tr>
      <w:tr w:rsidR="00B64503" w:rsidRPr="005A2A80" w:rsidTr="00557FF6">
        <w:trPr>
          <w:trHeight w:val="260"/>
        </w:trPr>
        <w:tc>
          <w:tcPr>
            <w:tcW w:w="5000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5A2A80" w:rsidRDefault="00B64503" w:rsidP="00557FF6">
            <w:pPr>
              <w:pStyle w:val="NoSpacing"/>
              <w:spacing w:after="40"/>
              <w:rPr>
                <w:rFonts w:cstheme="minorHAnsi"/>
                <w:sz w:val="20"/>
                <w:szCs w:val="20"/>
                <w:lang w:val="en-US"/>
              </w:rPr>
            </w:pPr>
            <w:r w:rsidRPr="005A2A80">
              <w:rPr>
                <w:rFonts w:cstheme="minorHAnsi"/>
                <w:sz w:val="20"/>
                <w:szCs w:val="20"/>
                <w:lang w:val="en-US"/>
              </w:rPr>
              <w:t>Quality assessment for risk of bias was conducted using Newcastle-Ottawa Scale for observational studies and AMSTAR for reviews</w:t>
            </w:r>
          </w:p>
        </w:tc>
      </w:tr>
    </w:tbl>
    <w:p w:rsidR="00B64503" w:rsidRPr="00AB226E" w:rsidRDefault="00B64503" w:rsidP="00B64503">
      <w:pPr>
        <w:spacing w:after="200" w:line="480" w:lineRule="auto"/>
        <w:rPr>
          <w:lang w:eastAsia="en-GB"/>
        </w:rPr>
      </w:pPr>
      <w:proofErr w:type="spellStart"/>
      <w:r w:rsidRPr="00AB226E">
        <w:rPr>
          <w:sz w:val="20"/>
          <w:szCs w:val="20"/>
          <w:lang w:eastAsia="en-GB"/>
        </w:rPr>
        <w:t>Embase</w:t>
      </w:r>
      <w:proofErr w:type="spellEnd"/>
      <w:r w:rsidRPr="00AB226E">
        <w:rPr>
          <w:sz w:val="20"/>
          <w:szCs w:val="20"/>
          <w:lang w:eastAsia="en-GB"/>
        </w:rPr>
        <w:t xml:space="preserve">: </w:t>
      </w:r>
      <w:proofErr w:type="spellStart"/>
      <w:r w:rsidRPr="00AB226E">
        <w:rPr>
          <w:sz w:val="20"/>
          <w:szCs w:val="20"/>
          <w:lang w:eastAsia="en-GB"/>
        </w:rPr>
        <w:t>Excerpta</w:t>
      </w:r>
      <w:proofErr w:type="spellEnd"/>
      <w:r w:rsidRPr="00AB226E">
        <w:rPr>
          <w:sz w:val="20"/>
          <w:szCs w:val="20"/>
          <w:lang w:eastAsia="en-GB"/>
        </w:rPr>
        <w:t xml:space="preserve"> </w:t>
      </w:r>
      <w:proofErr w:type="spellStart"/>
      <w:r w:rsidRPr="00AB226E">
        <w:rPr>
          <w:sz w:val="20"/>
          <w:szCs w:val="20"/>
          <w:lang w:eastAsia="en-GB"/>
        </w:rPr>
        <w:t>Medica</w:t>
      </w:r>
      <w:proofErr w:type="spellEnd"/>
      <w:r w:rsidRPr="00AB226E">
        <w:rPr>
          <w:sz w:val="20"/>
          <w:szCs w:val="20"/>
          <w:lang w:eastAsia="en-GB"/>
        </w:rPr>
        <w:t xml:space="preserve"> Database; MEDLINE: Medical Literature Analysis and Retrieval System Online</w:t>
      </w:r>
    </w:p>
    <w:p w:rsidR="00B64503" w:rsidRPr="0075173E" w:rsidRDefault="00B64503" w:rsidP="00B64503">
      <w:pPr>
        <w:keepNext/>
        <w:spacing w:line="240" w:lineRule="auto"/>
        <w:rPr>
          <w:sz w:val="24"/>
          <w:szCs w:val="24"/>
        </w:rPr>
      </w:pPr>
      <w:r w:rsidRPr="0075173E">
        <w:rPr>
          <w:sz w:val="24"/>
          <w:szCs w:val="24"/>
        </w:rPr>
        <w:lastRenderedPageBreak/>
        <w:t xml:space="preserve">Supplementary Table S2: Search protocol for </w:t>
      </w:r>
      <w:proofErr w:type="spellStart"/>
      <w:r w:rsidRPr="0075173E">
        <w:rPr>
          <w:sz w:val="24"/>
          <w:szCs w:val="24"/>
        </w:rPr>
        <w:t>Embase</w:t>
      </w:r>
      <w:proofErr w:type="spellEnd"/>
      <w:r w:rsidRPr="0075173E">
        <w:rPr>
          <w:sz w:val="24"/>
          <w:szCs w:val="24"/>
        </w:rPr>
        <w:t xml:space="preserve"> and MEDLINE databases, conducted using the Embase.com search interface</w:t>
      </w:r>
    </w:p>
    <w:tbl>
      <w:tblPr>
        <w:tblStyle w:val="GridTable1Light-Accent2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551"/>
        <w:gridCol w:w="6419"/>
        <w:gridCol w:w="1059"/>
        <w:gridCol w:w="1213"/>
      </w:tblGrid>
      <w:tr w:rsidR="00B64503" w:rsidRPr="00AB226E" w:rsidTr="00557FF6">
        <w:trPr>
          <w:trHeight w:val="143"/>
        </w:trPr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AB226E" w:rsidRDefault="00B64503" w:rsidP="00557FF6">
            <w:pPr>
              <w:spacing w:after="40" w:line="240" w:lineRule="auto"/>
              <w:jc w:val="both"/>
              <w:rPr>
                <w:szCs w:val="14"/>
              </w:rPr>
            </w:pPr>
            <w:r w:rsidRPr="00AB226E">
              <w:rPr>
                <w:b/>
                <w:bCs/>
                <w:szCs w:val="14"/>
              </w:rPr>
              <w:t>No.</w:t>
            </w:r>
          </w:p>
        </w:tc>
        <w:tc>
          <w:tcPr>
            <w:tcW w:w="3473" w:type="pct"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AB226E" w:rsidRDefault="00B64503" w:rsidP="00557FF6">
            <w:pPr>
              <w:spacing w:after="40" w:line="240" w:lineRule="auto"/>
              <w:jc w:val="both"/>
              <w:rPr>
                <w:szCs w:val="14"/>
              </w:rPr>
            </w:pPr>
            <w:r w:rsidRPr="00AB226E">
              <w:rPr>
                <w:b/>
                <w:bCs/>
                <w:szCs w:val="14"/>
              </w:rPr>
              <w:t>Search terms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AB226E" w:rsidRDefault="00B64503" w:rsidP="00557FF6">
            <w:pPr>
              <w:spacing w:after="40" w:line="240" w:lineRule="auto"/>
              <w:jc w:val="both"/>
              <w:rPr>
                <w:szCs w:val="14"/>
              </w:rPr>
            </w:pPr>
            <w:r w:rsidRPr="00AB226E">
              <w:rPr>
                <w:b/>
                <w:bCs/>
                <w:szCs w:val="14"/>
              </w:rPr>
              <w:t>Hits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AB226E" w:rsidRDefault="00B64503" w:rsidP="00557FF6">
            <w:pPr>
              <w:spacing w:after="40" w:line="240" w:lineRule="auto"/>
              <w:jc w:val="both"/>
              <w:rPr>
                <w:szCs w:val="14"/>
              </w:rPr>
            </w:pPr>
            <w:r w:rsidRPr="00AB226E">
              <w:rPr>
                <w:b/>
                <w:bCs/>
                <w:szCs w:val="14"/>
              </w:rPr>
              <w:t>Facet</w:t>
            </w:r>
          </w:p>
        </w:tc>
      </w:tr>
      <w:tr w:rsidR="00B64503" w:rsidRPr="00AB226E" w:rsidTr="00557FF6">
        <w:trPr>
          <w:trHeight w:val="319"/>
        </w:trPr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1</w:t>
            </w:r>
          </w:p>
        </w:tc>
        <w:tc>
          <w:tcPr>
            <w:tcW w:w="3473" w:type="pct"/>
            <w:tcBorders>
              <w:left w:val="nil"/>
              <w:right w:val="nil"/>
            </w:tcBorders>
            <w:shd w:val="clear" w:color="auto" w:fill="auto"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'schizophrenia'/exp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186,911</w:t>
            </w:r>
          </w:p>
        </w:tc>
        <w:tc>
          <w:tcPr>
            <w:tcW w:w="65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 xml:space="preserve">Disease </w:t>
            </w:r>
          </w:p>
        </w:tc>
      </w:tr>
      <w:tr w:rsidR="00B64503" w:rsidRPr="00AB226E" w:rsidTr="00557FF6">
        <w:trPr>
          <w:trHeight w:val="319"/>
        </w:trPr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2</w:t>
            </w:r>
          </w:p>
        </w:tc>
        <w:tc>
          <w:tcPr>
            <w:tcW w:w="3473" w:type="pct"/>
            <w:tcBorders>
              <w:left w:val="nil"/>
              <w:right w:val="nil"/>
            </w:tcBorders>
            <w:shd w:val="clear" w:color="auto" w:fill="auto"/>
          </w:tcPr>
          <w:p w:rsidR="00B64503" w:rsidRPr="002470B4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  <w:lang w:val="pt-PT"/>
              </w:rPr>
            </w:pPr>
            <w:r w:rsidRPr="002470B4">
              <w:rPr>
                <w:rFonts w:asciiTheme="minorHAnsi" w:hAnsiTheme="minorHAnsi" w:cstheme="minorHAnsi"/>
                <w:b w:val="0"/>
                <w:lang w:val="pt-PT"/>
              </w:rPr>
              <w:t>schizophrenia:ab,ti OR CIAS:ab,ti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145,486</w:t>
            </w: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</w:p>
        </w:tc>
      </w:tr>
      <w:tr w:rsidR="00B64503" w:rsidRPr="00AB226E" w:rsidTr="00557FF6">
        <w:trPr>
          <w:trHeight w:val="319"/>
        </w:trPr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3</w:t>
            </w:r>
          </w:p>
        </w:tc>
        <w:tc>
          <w:tcPr>
            <w:tcW w:w="3473" w:type="pct"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#1 OR #2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207,441</w:t>
            </w: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</w:p>
        </w:tc>
      </w:tr>
      <w:tr w:rsidR="00B64503" w:rsidRPr="00AB226E" w:rsidTr="00557FF6">
        <w:trPr>
          <w:trHeight w:val="791"/>
        </w:trPr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4</w:t>
            </w:r>
          </w:p>
        </w:tc>
        <w:tc>
          <w:tcPr>
            <w:tcW w:w="3473" w:type="pct"/>
            <w:tcBorders>
              <w:left w:val="nil"/>
              <w:right w:val="nil"/>
            </w:tcBorders>
            <w:shd w:val="clear" w:color="auto" w:fill="auto"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'</w:t>
            </w:r>
            <w:proofErr w:type="spellStart"/>
            <w:r w:rsidRPr="00AB226E">
              <w:rPr>
                <w:rFonts w:asciiTheme="minorHAnsi" w:hAnsiTheme="minorHAnsi" w:cstheme="minorHAnsi"/>
                <w:b w:val="0"/>
              </w:rPr>
              <w:t>adl</w:t>
            </w:r>
            <w:proofErr w:type="spellEnd"/>
            <w:r w:rsidRPr="00AB226E">
              <w:rPr>
                <w:rFonts w:asciiTheme="minorHAnsi" w:hAnsiTheme="minorHAnsi" w:cstheme="minorHAnsi"/>
                <w:b w:val="0"/>
              </w:rPr>
              <w:t xml:space="preserve"> disability'/</w:t>
            </w:r>
            <w:proofErr w:type="spellStart"/>
            <w:r w:rsidRPr="00AB226E">
              <w:rPr>
                <w:rFonts w:asciiTheme="minorHAnsi" w:hAnsiTheme="minorHAnsi" w:cstheme="minorHAnsi"/>
                <w:b w:val="0"/>
              </w:rPr>
              <w:t>exp</w:t>
            </w:r>
            <w:proofErr w:type="spellEnd"/>
            <w:r w:rsidRPr="00AB226E">
              <w:rPr>
                <w:rFonts w:asciiTheme="minorHAnsi" w:hAnsiTheme="minorHAnsi" w:cstheme="minorHAnsi"/>
                <w:b w:val="0"/>
              </w:rPr>
              <w:t xml:space="preserve"> OR 'daily life activity'/</w:t>
            </w:r>
            <w:proofErr w:type="spellStart"/>
            <w:r w:rsidRPr="00AB226E">
              <w:rPr>
                <w:rFonts w:asciiTheme="minorHAnsi" w:hAnsiTheme="minorHAnsi" w:cstheme="minorHAnsi"/>
                <w:b w:val="0"/>
              </w:rPr>
              <w:t>exp</w:t>
            </w:r>
            <w:proofErr w:type="spellEnd"/>
            <w:r w:rsidRPr="00AB226E">
              <w:rPr>
                <w:rFonts w:asciiTheme="minorHAnsi" w:hAnsiTheme="minorHAnsi" w:cstheme="minorHAnsi"/>
                <w:b w:val="0"/>
              </w:rPr>
              <w:t xml:space="preserve"> OR '</w:t>
            </w:r>
            <w:proofErr w:type="spellStart"/>
            <w:r w:rsidRPr="00AB226E">
              <w:rPr>
                <w:rFonts w:asciiTheme="minorHAnsi" w:hAnsiTheme="minorHAnsi" w:cstheme="minorHAnsi"/>
                <w:b w:val="0"/>
              </w:rPr>
              <w:t>lawton</w:t>
            </w:r>
            <w:proofErr w:type="spellEnd"/>
            <w:r w:rsidRPr="00AB226E">
              <w:rPr>
                <w:rFonts w:asciiTheme="minorHAnsi" w:hAnsiTheme="minorHAnsi" w:cstheme="minorHAnsi"/>
                <w:b w:val="0"/>
              </w:rPr>
              <w:t xml:space="preserve"> instrumental activities of daily living scale'/exp OR 'social interaction'/exp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146,461</w:t>
            </w:r>
          </w:p>
        </w:tc>
        <w:tc>
          <w:tcPr>
            <w:tcW w:w="65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 xml:space="preserve">Functioning </w:t>
            </w:r>
          </w:p>
        </w:tc>
      </w:tr>
      <w:tr w:rsidR="00B64503" w:rsidRPr="00AB226E" w:rsidTr="00557FF6">
        <w:trPr>
          <w:trHeight w:val="983"/>
        </w:trPr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5</w:t>
            </w:r>
          </w:p>
        </w:tc>
        <w:tc>
          <w:tcPr>
            <w:tcW w:w="3473" w:type="pct"/>
            <w:tcBorders>
              <w:left w:val="nil"/>
              <w:right w:val="nil"/>
            </w:tcBorders>
            <w:shd w:val="clear" w:color="auto" w:fill="auto"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'functioning':</w:t>
            </w:r>
            <w:proofErr w:type="spellStart"/>
            <w:r w:rsidRPr="00AB226E">
              <w:rPr>
                <w:rFonts w:asciiTheme="minorHAnsi" w:hAnsiTheme="minorHAnsi" w:cstheme="minorHAnsi"/>
                <w:b w:val="0"/>
              </w:rPr>
              <w:t>ab,ti</w:t>
            </w:r>
            <w:proofErr w:type="spellEnd"/>
            <w:r w:rsidRPr="00AB226E">
              <w:rPr>
                <w:rFonts w:asciiTheme="minorHAnsi" w:hAnsiTheme="minorHAnsi" w:cstheme="minorHAnsi"/>
                <w:b w:val="0"/>
              </w:rPr>
              <w:t xml:space="preserve"> OR 'activities of daily living':</w:t>
            </w:r>
            <w:proofErr w:type="spellStart"/>
            <w:r w:rsidRPr="00AB226E">
              <w:rPr>
                <w:rFonts w:asciiTheme="minorHAnsi" w:hAnsiTheme="minorHAnsi" w:cstheme="minorHAnsi"/>
                <w:b w:val="0"/>
              </w:rPr>
              <w:t>ab,ti</w:t>
            </w:r>
            <w:proofErr w:type="spellEnd"/>
            <w:r w:rsidRPr="00AB226E">
              <w:rPr>
                <w:rFonts w:asciiTheme="minorHAnsi" w:hAnsiTheme="minorHAnsi" w:cstheme="minorHAnsi"/>
                <w:b w:val="0"/>
              </w:rPr>
              <w:t xml:space="preserve"> OR </w:t>
            </w:r>
            <w:proofErr w:type="spellStart"/>
            <w:r w:rsidRPr="00AB226E">
              <w:rPr>
                <w:rFonts w:asciiTheme="minorHAnsi" w:hAnsiTheme="minorHAnsi" w:cstheme="minorHAnsi"/>
                <w:b w:val="0"/>
              </w:rPr>
              <w:t>adl:ab,ti</w:t>
            </w:r>
            <w:proofErr w:type="spellEnd"/>
            <w:r w:rsidRPr="00AB226E">
              <w:rPr>
                <w:rFonts w:asciiTheme="minorHAnsi" w:hAnsiTheme="minorHAnsi" w:cstheme="minorHAnsi"/>
                <w:b w:val="0"/>
              </w:rPr>
              <w:t xml:space="preserve"> OR </w:t>
            </w:r>
            <w:proofErr w:type="spellStart"/>
            <w:r w:rsidRPr="00AB226E">
              <w:rPr>
                <w:rFonts w:asciiTheme="minorHAnsi" w:hAnsiTheme="minorHAnsi" w:cstheme="minorHAnsi"/>
                <w:b w:val="0"/>
              </w:rPr>
              <w:t>iadl:ab,ti</w:t>
            </w:r>
            <w:proofErr w:type="spellEnd"/>
            <w:r w:rsidRPr="00AB226E">
              <w:rPr>
                <w:rFonts w:asciiTheme="minorHAnsi" w:hAnsiTheme="minorHAnsi" w:cstheme="minorHAnsi"/>
                <w:b w:val="0"/>
              </w:rPr>
              <w:t xml:space="preserve"> OR '</w:t>
            </w:r>
            <w:proofErr w:type="spellStart"/>
            <w:r w:rsidRPr="00AB226E">
              <w:rPr>
                <w:rFonts w:asciiTheme="minorHAnsi" w:hAnsiTheme="minorHAnsi" w:cstheme="minorHAnsi"/>
                <w:b w:val="0"/>
              </w:rPr>
              <w:t>adl</w:t>
            </w:r>
            <w:proofErr w:type="spellEnd"/>
            <w:r w:rsidRPr="00AB226E">
              <w:rPr>
                <w:rFonts w:asciiTheme="minorHAnsi" w:hAnsiTheme="minorHAnsi" w:cstheme="minorHAnsi"/>
                <w:b w:val="0"/>
              </w:rPr>
              <w:t xml:space="preserve"> disability':</w:t>
            </w:r>
            <w:proofErr w:type="spellStart"/>
            <w:r w:rsidRPr="00AB226E">
              <w:rPr>
                <w:rFonts w:asciiTheme="minorHAnsi" w:hAnsiTheme="minorHAnsi" w:cstheme="minorHAnsi"/>
                <w:b w:val="0"/>
              </w:rPr>
              <w:t>ab,ti</w:t>
            </w:r>
            <w:proofErr w:type="spellEnd"/>
            <w:r w:rsidRPr="00AB226E">
              <w:rPr>
                <w:rFonts w:asciiTheme="minorHAnsi" w:hAnsiTheme="minorHAnsi" w:cstheme="minorHAnsi"/>
                <w:b w:val="0"/>
              </w:rPr>
              <w:t xml:space="preserve"> OR 'daily life activity':</w:t>
            </w:r>
            <w:proofErr w:type="spellStart"/>
            <w:r w:rsidRPr="00AB226E">
              <w:rPr>
                <w:rFonts w:asciiTheme="minorHAnsi" w:hAnsiTheme="minorHAnsi" w:cstheme="minorHAnsi"/>
                <w:b w:val="0"/>
              </w:rPr>
              <w:t>ab,ti</w:t>
            </w:r>
            <w:proofErr w:type="spellEnd"/>
            <w:r w:rsidRPr="00AB226E">
              <w:rPr>
                <w:rFonts w:asciiTheme="minorHAnsi" w:hAnsiTheme="minorHAnsi" w:cstheme="minorHAnsi"/>
                <w:b w:val="0"/>
              </w:rPr>
              <w:t xml:space="preserve"> OR 'social interaction':</w:t>
            </w:r>
            <w:proofErr w:type="spellStart"/>
            <w:r w:rsidRPr="00AB226E">
              <w:rPr>
                <w:rFonts w:asciiTheme="minorHAnsi" w:hAnsiTheme="minorHAnsi" w:cstheme="minorHAnsi"/>
                <w:b w:val="0"/>
              </w:rPr>
              <w:t>ab,ti</w:t>
            </w:r>
            <w:proofErr w:type="spellEnd"/>
            <w:r w:rsidRPr="00AB226E">
              <w:rPr>
                <w:rFonts w:asciiTheme="minorHAnsi" w:hAnsiTheme="minorHAnsi" w:cstheme="minorHAnsi"/>
                <w:b w:val="0"/>
              </w:rPr>
              <w:t xml:space="preserve"> OR 'social relationship':</w:t>
            </w:r>
            <w:proofErr w:type="spellStart"/>
            <w:r w:rsidRPr="00AB226E">
              <w:rPr>
                <w:rFonts w:asciiTheme="minorHAnsi" w:hAnsiTheme="minorHAnsi" w:cstheme="minorHAnsi"/>
                <w:b w:val="0"/>
              </w:rPr>
              <w:t>ab,ti</w:t>
            </w:r>
            <w:proofErr w:type="spellEnd"/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282,429</w:t>
            </w: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</w:p>
        </w:tc>
      </w:tr>
      <w:tr w:rsidR="00B64503" w:rsidRPr="00AB226E" w:rsidTr="00557FF6">
        <w:trPr>
          <w:trHeight w:val="319"/>
        </w:trPr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6</w:t>
            </w:r>
          </w:p>
        </w:tc>
        <w:tc>
          <w:tcPr>
            <w:tcW w:w="3473" w:type="pct"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#4 OR #5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373,548</w:t>
            </w: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</w:p>
        </w:tc>
      </w:tr>
      <w:tr w:rsidR="00B64503" w:rsidRPr="00AB226E" w:rsidTr="00557FF6">
        <w:trPr>
          <w:trHeight w:val="2248"/>
        </w:trPr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7</w:t>
            </w:r>
          </w:p>
        </w:tc>
        <w:tc>
          <w:tcPr>
            <w:tcW w:w="3473" w:type="pct"/>
            <w:tcBorders>
              <w:left w:val="nil"/>
              <w:right w:val="nil"/>
            </w:tcBorders>
            <w:shd w:val="clear" w:color="auto" w:fill="auto"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'cognitive defect'/</w:t>
            </w:r>
            <w:proofErr w:type="spellStart"/>
            <w:r w:rsidRPr="00AB226E">
              <w:rPr>
                <w:rFonts w:asciiTheme="minorHAnsi" w:hAnsiTheme="minorHAnsi" w:cstheme="minorHAnsi"/>
                <w:b w:val="0"/>
              </w:rPr>
              <w:t>exp</w:t>
            </w:r>
            <w:proofErr w:type="spellEnd"/>
            <w:r w:rsidRPr="00AB226E">
              <w:rPr>
                <w:rFonts w:asciiTheme="minorHAnsi" w:hAnsiTheme="minorHAnsi" w:cstheme="minorHAnsi"/>
                <w:b w:val="0"/>
              </w:rPr>
              <w:t xml:space="preserve"> OR 'cognitive improvement':</w:t>
            </w:r>
            <w:proofErr w:type="spellStart"/>
            <w:r w:rsidRPr="00AB226E">
              <w:rPr>
                <w:rFonts w:asciiTheme="minorHAnsi" w:hAnsiTheme="minorHAnsi" w:cstheme="minorHAnsi"/>
                <w:b w:val="0"/>
              </w:rPr>
              <w:t>ab,ti</w:t>
            </w:r>
            <w:proofErr w:type="spellEnd"/>
            <w:r w:rsidRPr="00AB226E">
              <w:rPr>
                <w:rFonts w:asciiTheme="minorHAnsi" w:hAnsiTheme="minorHAnsi" w:cstheme="minorHAnsi"/>
                <w:b w:val="0"/>
              </w:rPr>
              <w:t xml:space="preserve"> OR 'cognitive enhancement':</w:t>
            </w:r>
            <w:proofErr w:type="spellStart"/>
            <w:r w:rsidRPr="00AB226E">
              <w:rPr>
                <w:rFonts w:asciiTheme="minorHAnsi" w:hAnsiTheme="minorHAnsi" w:cstheme="minorHAnsi"/>
                <w:b w:val="0"/>
              </w:rPr>
              <w:t>ab,ti</w:t>
            </w:r>
            <w:proofErr w:type="spellEnd"/>
            <w:r w:rsidRPr="00AB226E">
              <w:rPr>
                <w:rFonts w:asciiTheme="minorHAnsi" w:hAnsiTheme="minorHAnsi" w:cstheme="minorHAnsi"/>
                <w:b w:val="0"/>
              </w:rPr>
              <w:t xml:space="preserve"> OR 'cognitive function':</w:t>
            </w:r>
            <w:proofErr w:type="spellStart"/>
            <w:r w:rsidRPr="00AB226E">
              <w:rPr>
                <w:rFonts w:asciiTheme="minorHAnsi" w:hAnsiTheme="minorHAnsi" w:cstheme="minorHAnsi"/>
                <w:b w:val="0"/>
              </w:rPr>
              <w:t>ab,ti</w:t>
            </w:r>
            <w:proofErr w:type="spellEnd"/>
            <w:r w:rsidRPr="00AB226E">
              <w:rPr>
                <w:rFonts w:asciiTheme="minorHAnsi" w:hAnsiTheme="minorHAnsi" w:cstheme="minorHAnsi"/>
                <w:b w:val="0"/>
              </w:rPr>
              <w:t xml:space="preserve"> OR 'cognitive deficits':</w:t>
            </w:r>
            <w:proofErr w:type="spellStart"/>
            <w:r w:rsidRPr="00AB226E">
              <w:rPr>
                <w:rFonts w:asciiTheme="minorHAnsi" w:hAnsiTheme="minorHAnsi" w:cstheme="minorHAnsi"/>
                <w:b w:val="0"/>
              </w:rPr>
              <w:t>ab,ti</w:t>
            </w:r>
            <w:proofErr w:type="spellEnd"/>
            <w:r w:rsidRPr="00AB226E">
              <w:rPr>
                <w:rFonts w:asciiTheme="minorHAnsi" w:hAnsiTheme="minorHAnsi" w:cstheme="minorHAnsi"/>
                <w:b w:val="0"/>
              </w:rPr>
              <w:t xml:space="preserve"> OR 'neurocognitive deficits':</w:t>
            </w:r>
            <w:proofErr w:type="spellStart"/>
            <w:r w:rsidRPr="00AB226E">
              <w:rPr>
                <w:rFonts w:asciiTheme="minorHAnsi" w:hAnsiTheme="minorHAnsi" w:cstheme="minorHAnsi"/>
                <w:b w:val="0"/>
              </w:rPr>
              <w:t>ab,ti</w:t>
            </w:r>
            <w:proofErr w:type="spellEnd"/>
            <w:r w:rsidRPr="00AB226E">
              <w:rPr>
                <w:rFonts w:asciiTheme="minorHAnsi" w:hAnsiTheme="minorHAnsi" w:cstheme="minorHAnsi"/>
                <w:b w:val="0"/>
              </w:rPr>
              <w:t xml:space="preserve"> OR 'executive function':</w:t>
            </w:r>
            <w:proofErr w:type="spellStart"/>
            <w:r w:rsidRPr="00AB226E">
              <w:rPr>
                <w:rFonts w:asciiTheme="minorHAnsi" w:hAnsiTheme="minorHAnsi" w:cstheme="minorHAnsi"/>
                <w:b w:val="0"/>
              </w:rPr>
              <w:t>ab,ti</w:t>
            </w:r>
            <w:proofErr w:type="spellEnd"/>
            <w:r w:rsidRPr="00AB226E">
              <w:rPr>
                <w:rFonts w:asciiTheme="minorHAnsi" w:hAnsiTheme="minorHAnsi" w:cstheme="minorHAnsi"/>
                <w:b w:val="0"/>
              </w:rPr>
              <w:t xml:space="preserve"> OR 'cognitive capacity':</w:t>
            </w:r>
            <w:proofErr w:type="spellStart"/>
            <w:r w:rsidRPr="00AB226E">
              <w:rPr>
                <w:rFonts w:asciiTheme="minorHAnsi" w:hAnsiTheme="minorHAnsi" w:cstheme="minorHAnsi"/>
                <w:b w:val="0"/>
              </w:rPr>
              <w:t>ab,ti</w:t>
            </w:r>
            <w:proofErr w:type="spellEnd"/>
            <w:r w:rsidRPr="00AB226E">
              <w:rPr>
                <w:rFonts w:asciiTheme="minorHAnsi" w:hAnsiTheme="minorHAnsi" w:cstheme="minorHAnsi"/>
                <w:b w:val="0"/>
              </w:rPr>
              <w:t xml:space="preserve"> OR 'cognitive assessment':</w:t>
            </w:r>
            <w:proofErr w:type="spellStart"/>
            <w:r w:rsidRPr="00AB226E">
              <w:rPr>
                <w:rFonts w:asciiTheme="minorHAnsi" w:hAnsiTheme="minorHAnsi" w:cstheme="minorHAnsi"/>
                <w:b w:val="0"/>
              </w:rPr>
              <w:t>ab,ti</w:t>
            </w:r>
            <w:proofErr w:type="spellEnd"/>
            <w:r w:rsidRPr="00AB226E">
              <w:rPr>
                <w:rFonts w:asciiTheme="minorHAnsi" w:hAnsiTheme="minorHAnsi" w:cstheme="minorHAnsi"/>
                <w:b w:val="0"/>
              </w:rPr>
              <w:t xml:space="preserve"> OR 'cognitive performance':</w:t>
            </w:r>
            <w:proofErr w:type="spellStart"/>
            <w:r w:rsidRPr="00AB226E">
              <w:rPr>
                <w:rFonts w:asciiTheme="minorHAnsi" w:hAnsiTheme="minorHAnsi" w:cstheme="minorHAnsi"/>
                <w:b w:val="0"/>
              </w:rPr>
              <w:t>ab,ti</w:t>
            </w:r>
            <w:proofErr w:type="spellEnd"/>
            <w:r w:rsidRPr="00AB226E">
              <w:rPr>
                <w:rFonts w:asciiTheme="minorHAnsi" w:hAnsiTheme="minorHAnsi" w:cstheme="minorHAnsi"/>
                <w:b w:val="0"/>
              </w:rPr>
              <w:t xml:space="preserve"> OR 'cognition':</w:t>
            </w:r>
            <w:proofErr w:type="spellStart"/>
            <w:r w:rsidRPr="00AB226E">
              <w:rPr>
                <w:rFonts w:asciiTheme="minorHAnsi" w:hAnsiTheme="minorHAnsi" w:cstheme="minorHAnsi"/>
                <w:b w:val="0"/>
              </w:rPr>
              <w:t>ab,ti</w:t>
            </w:r>
            <w:proofErr w:type="spellEnd"/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567,785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 xml:space="preserve">Cognition </w:t>
            </w:r>
          </w:p>
        </w:tc>
      </w:tr>
      <w:tr w:rsidR="00B64503" w:rsidRPr="00AB226E" w:rsidTr="00557FF6">
        <w:trPr>
          <w:trHeight w:val="319"/>
        </w:trPr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8</w:t>
            </w:r>
          </w:p>
        </w:tc>
        <w:tc>
          <w:tcPr>
            <w:tcW w:w="3473" w:type="pct"/>
            <w:tcBorders>
              <w:left w:val="nil"/>
              <w:right w:val="nil"/>
            </w:tcBorders>
            <w:shd w:val="clear" w:color="auto" w:fill="auto"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#3 AND #6 AND #7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5,926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--</w:t>
            </w:r>
          </w:p>
        </w:tc>
      </w:tr>
      <w:tr w:rsidR="00B64503" w:rsidRPr="00AB226E" w:rsidTr="00557FF6">
        <w:trPr>
          <w:trHeight w:val="319"/>
        </w:trPr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9</w:t>
            </w:r>
          </w:p>
        </w:tc>
        <w:tc>
          <w:tcPr>
            <w:tcW w:w="3473" w:type="pct"/>
            <w:tcBorders>
              <w:left w:val="nil"/>
              <w:right w:val="nil"/>
            </w:tcBorders>
            <w:shd w:val="clear" w:color="auto" w:fill="auto"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#3 AND #6 AND #7 AND [conference abstract]/</w:t>
            </w:r>
            <w:proofErr w:type="spellStart"/>
            <w:r w:rsidRPr="00AB226E">
              <w:rPr>
                <w:rFonts w:asciiTheme="minorHAnsi" w:hAnsiTheme="minorHAnsi" w:cstheme="minorHAnsi"/>
                <w:b w:val="0"/>
              </w:rPr>
              <w:t>lim</w:t>
            </w:r>
            <w:proofErr w:type="spellEnd"/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2,163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--</w:t>
            </w:r>
          </w:p>
        </w:tc>
      </w:tr>
      <w:tr w:rsidR="00B64503" w:rsidRPr="00AB226E" w:rsidTr="00557FF6">
        <w:trPr>
          <w:trHeight w:val="319"/>
        </w:trPr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10</w:t>
            </w:r>
          </w:p>
        </w:tc>
        <w:tc>
          <w:tcPr>
            <w:tcW w:w="3473" w:type="pct"/>
            <w:tcBorders>
              <w:left w:val="nil"/>
              <w:right w:val="nil"/>
            </w:tcBorders>
            <w:shd w:val="clear" w:color="auto" w:fill="auto"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#8 NOT #9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3,763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--</w:t>
            </w:r>
          </w:p>
        </w:tc>
      </w:tr>
      <w:tr w:rsidR="00B64503" w:rsidRPr="00AB226E" w:rsidTr="00557FF6">
        <w:trPr>
          <w:trHeight w:val="319"/>
        </w:trPr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11</w:t>
            </w:r>
          </w:p>
        </w:tc>
        <w:tc>
          <w:tcPr>
            <w:tcW w:w="3473" w:type="pct"/>
            <w:tcBorders>
              <w:left w:val="nil"/>
              <w:right w:val="nil"/>
            </w:tcBorders>
            <w:shd w:val="clear" w:color="auto" w:fill="auto"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#8 NOT #9 AND [2005-2019]/</w:t>
            </w:r>
            <w:proofErr w:type="spellStart"/>
            <w:r w:rsidRPr="00AB226E">
              <w:rPr>
                <w:rFonts w:asciiTheme="minorHAnsi" w:hAnsiTheme="minorHAnsi" w:cstheme="minorHAnsi"/>
                <w:b w:val="0"/>
              </w:rPr>
              <w:t>py</w:t>
            </w:r>
            <w:proofErr w:type="spellEnd"/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3,112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hideMark/>
          </w:tcPr>
          <w:p w:rsidR="00B64503" w:rsidRPr="00AB226E" w:rsidRDefault="00B64503" w:rsidP="00557FF6">
            <w:pPr>
              <w:pStyle w:val="Tabletitle"/>
              <w:spacing w:after="40" w:line="240" w:lineRule="auto"/>
              <w:rPr>
                <w:rFonts w:asciiTheme="minorHAnsi" w:hAnsiTheme="minorHAnsi" w:cstheme="minorHAnsi"/>
                <w:b w:val="0"/>
              </w:rPr>
            </w:pPr>
            <w:r w:rsidRPr="00AB226E">
              <w:rPr>
                <w:rFonts w:asciiTheme="minorHAnsi" w:hAnsiTheme="minorHAnsi" w:cstheme="minorHAnsi"/>
                <w:b w:val="0"/>
              </w:rPr>
              <w:t>Final</w:t>
            </w:r>
          </w:p>
        </w:tc>
      </w:tr>
    </w:tbl>
    <w:p w:rsidR="00A512B6" w:rsidRDefault="00A512B6"/>
    <w:sectPr w:rsidR="00A512B6" w:rsidSect="002A4D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BA0F19"/>
    <w:multiLevelType w:val="hybridMultilevel"/>
    <w:tmpl w:val="582265E8"/>
    <w:lvl w:ilvl="0" w:tplc="D8CC954A">
      <w:start w:val="1"/>
      <w:numFmt w:val="bullet"/>
      <w:pStyle w:val="TableBullet"/>
      <w:lvlText w:val=""/>
      <w:lvlJc w:val="left"/>
      <w:pPr>
        <w:ind w:left="720" w:hanging="360"/>
      </w:pPr>
      <w:rPr>
        <w:rFonts w:ascii="Symbol" w:hAnsi="Symbol" w:hint="default"/>
        <w:color w:val="00529B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B0637C"/>
    <w:multiLevelType w:val="hybridMultilevel"/>
    <w:tmpl w:val="9A60F892"/>
    <w:lvl w:ilvl="0" w:tplc="D7E895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EA93978"/>
    <w:multiLevelType w:val="multilevel"/>
    <w:tmpl w:val="4E7A1FB6"/>
    <w:lvl w:ilvl="0">
      <w:start w:val="1"/>
      <w:numFmt w:val="decimal"/>
      <w:pStyle w:val="Heading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411"/>
        </w:tabs>
        <w:ind w:left="1411" w:hanging="141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411"/>
        </w:tabs>
        <w:ind w:left="1411" w:hanging="141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411"/>
        </w:tabs>
        <w:ind w:left="1411" w:hanging="1411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411"/>
        </w:tabs>
        <w:ind w:left="1411" w:hanging="1411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11"/>
        </w:tabs>
        <w:ind w:left="1411" w:hanging="1411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411"/>
        </w:tabs>
        <w:ind w:left="1411" w:hanging="1411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11"/>
        </w:tabs>
        <w:ind w:left="1411" w:hanging="1411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411"/>
        </w:tabs>
        <w:ind w:left="1411" w:hanging="1411"/>
      </w:pPr>
      <w:rPr>
        <w:rFonts w:hint="default"/>
      </w:rPr>
    </w:lvl>
  </w:abstractNum>
  <w:abstractNum w:abstractNumId="3">
    <w:nsid w:val="76352393"/>
    <w:multiLevelType w:val="hybridMultilevel"/>
    <w:tmpl w:val="0626498C"/>
    <w:lvl w:ilvl="0" w:tplc="A4B412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4C6D05"/>
    <w:multiLevelType w:val="hybridMultilevel"/>
    <w:tmpl w:val="6C36EEC6"/>
    <w:lvl w:ilvl="0" w:tplc="D7E895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503"/>
    <w:rsid w:val="000000C6"/>
    <w:rsid w:val="00000488"/>
    <w:rsid w:val="0000081C"/>
    <w:rsid w:val="00001F77"/>
    <w:rsid w:val="00002341"/>
    <w:rsid w:val="00003A0E"/>
    <w:rsid w:val="00005447"/>
    <w:rsid w:val="0000559A"/>
    <w:rsid w:val="00007296"/>
    <w:rsid w:val="000074B2"/>
    <w:rsid w:val="00007E18"/>
    <w:rsid w:val="00010D8F"/>
    <w:rsid w:val="00010EB4"/>
    <w:rsid w:val="000143BE"/>
    <w:rsid w:val="00016469"/>
    <w:rsid w:val="00016C65"/>
    <w:rsid w:val="000246A1"/>
    <w:rsid w:val="00024D34"/>
    <w:rsid w:val="000273E7"/>
    <w:rsid w:val="00027BAB"/>
    <w:rsid w:val="00030B8C"/>
    <w:rsid w:val="00033749"/>
    <w:rsid w:val="00033D10"/>
    <w:rsid w:val="000342DB"/>
    <w:rsid w:val="000359A2"/>
    <w:rsid w:val="00040B09"/>
    <w:rsid w:val="00040C1F"/>
    <w:rsid w:val="0004225C"/>
    <w:rsid w:val="00042797"/>
    <w:rsid w:val="0004295E"/>
    <w:rsid w:val="00042CC4"/>
    <w:rsid w:val="000474D7"/>
    <w:rsid w:val="00047EA1"/>
    <w:rsid w:val="00050665"/>
    <w:rsid w:val="0005136D"/>
    <w:rsid w:val="00052883"/>
    <w:rsid w:val="00054269"/>
    <w:rsid w:val="00055A24"/>
    <w:rsid w:val="0006003A"/>
    <w:rsid w:val="0006122C"/>
    <w:rsid w:val="000612C2"/>
    <w:rsid w:val="00061E0F"/>
    <w:rsid w:val="0006233E"/>
    <w:rsid w:val="00062443"/>
    <w:rsid w:val="00062D1A"/>
    <w:rsid w:val="00062DEA"/>
    <w:rsid w:val="00063235"/>
    <w:rsid w:val="00065B73"/>
    <w:rsid w:val="0007293E"/>
    <w:rsid w:val="00074D02"/>
    <w:rsid w:val="000757FC"/>
    <w:rsid w:val="00076C9A"/>
    <w:rsid w:val="00077F8B"/>
    <w:rsid w:val="00082CC2"/>
    <w:rsid w:val="000854F0"/>
    <w:rsid w:val="00085B62"/>
    <w:rsid w:val="000862AD"/>
    <w:rsid w:val="000914DF"/>
    <w:rsid w:val="000924B9"/>
    <w:rsid w:val="00092BFE"/>
    <w:rsid w:val="00092EDA"/>
    <w:rsid w:val="00093013"/>
    <w:rsid w:val="0009598D"/>
    <w:rsid w:val="000963C0"/>
    <w:rsid w:val="000975D8"/>
    <w:rsid w:val="000A1522"/>
    <w:rsid w:val="000A1D05"/>
    <w:rsid w:val="000A3493"/>
    <w:rsid w:val="000A5DF9"/>
    <w:rsid w:val="000A6D6D"/>
    <w:rsid w:val="000B03A1"/>
    <w:rsid w:val="000B1C37"/>
    <w:rsid w:val="000B1D82"/>
    <w:rsid w:val="000B326F"/>
    <w:rsid w:val="000B37CB"/>
    <w:rsid w:val="000B38B4"/>
    <w:rsid w:val="000B3BFD"/>
    <w:rsid w:val="000B56DE"/>
    <w:rsid w:val="000B688B"/>
    <w:rsid w:val="000B71A8"/>
    <w:rsid w:val="000C2104"/>
    <w:rsid w:val="000C21D0"/>
    <w:rsid w:val="000C2DB2"/>
    <w:rsid w:val="000C2EC2"/>
    <w:rsid w:val="000C65F0"/>
    <w:rsid w:val="000C6665"/>
    <w:rsid w:val="000D10A8"/>
    <w:rsid w:val="000D193E"/>
    <w:rsid w:val="000D1AA7"/>
    <w:rsid w:val="000D1FD5"/>
    <w:rsid w:val="000D2861"/>
    <w:rsid w:val="000D3CD2"/>
    <w:rsid w:val="000D45C0"/>
    <w:rsid w:val="000D564F"/>
    <w:rsid w:val="000E391D"/>
    <w:rsid w:val="000E3B3B"/>
    <w:rsid w:val="000E4B02"/>
    <w:rsid w:val="000E5DC2"/>
    <w:rsid w:val="000E64D5"/>
    <w:rsid w:val="000F5453"/>
    <w:rsid w:val="000F5F2C"/>
    <w:rsid w:val="000F674E"/>
    <w:rsid w:val="000F72F0"/>
    <w:rsid w:val="000F7749"/>
    <w:rsid w:val="00100452"/>
    <w:rsid w:val="001009CD"/>
    <w:rsid w:val="00102B74"/>
    <w:rsid w:val="00104A06"/>
    <w:rsid w:val="00104B44"/>
    <w:rsid w:val="00104DBD"/>
    <w:rsid w:val="00105ECE"/>
    <w:rsid w:val="00106D50"/>
    <w:rsid w:val="00111100"/>
    <w:rsid w:val="001113AC"/>
    <w:rsid w:val="00111D76"/>
    <w:rsid w:val="00114A60"/>
    <w:rsid w:val="00116FA0"/>
    <w:rsid w:val="00117D7F"/>
    <w:rsid w:val="001213D7"/>
    <w:rsid w:val="001225CD"/>
    <w:rsid w:val="00123D14"/>
    <w:rsid w:val="001246FA"/>
    <w:rsid w:val="00124B74"/>
    <w:rsid w:val="00125CFD"/>
    <w:rsid w:val="00126687"/>
    <w:rsid w:val="00127186"/>
    <w:rsid w:val="0013020E"/>
    <w:rsid w:val="001304BF"/>
    <w:rsid w:val="00130A2C"/>
    <w:rsid w:val="00131B10"/>
    <w:rsid w:val="0013431D"/>
    <w:rsid w:val="00134FD2"/>
    <w:rsid w:val="00135025"/>
    <w:rsid w:val="0013580E"/>
    <w:rsid w:val="0013626E"/>
    <w:rsid w:val="00136A5B"/>
    <w:rsid w:val="00136AF7"/>
    <w:rsid w:val="00136BF1"/>
    <w:rsid w:val="00142004"/>
    <w:rsid w:val="00145545"/>
    <w:rsid w:val="00146964"/>
    <w:rsid w:val="00147DDB"/>
    <w:rsid w:val="001517BC"/>
    <w:rsid w:val="001529C6"/>
    <w:rsid w:val="001531F0"/>
    <w:rsid w:val="00153345"/>
    <w:rsid w:val="001544B4"/>
    <w:rsid w:val="0015481C"/>
    <w:rsid w:val="00156FEC"/>
    <w:rsid w:val="00157784"/>
    <w:rsid w:val="0016132C"/>
    <w:rsid w:val="00161A7A"/>
    <w:rsid w:val="001633B0"/>
    <w:rsid w:val="0016351C"/>
    <w:rsid w:val="001643F6"/>
    <w:rsid w:val="0016524E"/>
    <w:rsid w:val="001652E7"/>
    <w:rsid w:val="001659A9"/>
    <w:rsid w:val="001661EF"/>
    <w:rsid w:val="00166EAF"/>
    <w:rsid w:val="00171160"/>
    <w:rsid w:val="00172996"/>
    <w:rsid w:val="00174EE9"/>
    <w:rsid w:val="00175737"/>
    <w:rsid w:val="00175941"/>
    <w:rsid w:val="00177938"/>
    <w:rsid w:val="00177DE7"/>
    <w:rsid w:val="00180E9B"/>
    <w:rsid w:val="00180F40"/>
    <w:rsid w:val="00185E33"/>
    <w:rsid w:val="00186122"/>
    <w:rsid w:val="001864A1"/>
    <w:rsid w:val="001905DB"/>
    <w:rsid w:val="001916B3"/>
    <w:rsid w:val="00192402"/>
    <w:rsid w:val="00192EC4"/>
    <w:rsid w:val="00194033"/>
    <w:rsid w:val="00194567"/>
    <w:rsid w:val="001962F7"/>
    <w:rsid w:val="001A029E"/>
    <w:rsid w:val="001A1595"/>
    <w:rsid w:val="001A3C45"/>
    <w:rsid w:val="001A3CF8"/>
    <w:rsid w:val="001B0C6B"/>
    <w:rsid w:val="001B4F3D"/>
    <w:rsid w:val="001B5EA3"/>
    <w:rsid w:val="001B7F91"/>
    <w:rsid w:val="001C00E5"/>
    <w:rsid w:val="001C0F72"/>
    <w:rsid w:val="001C1AAC"/>
    <w:rsid w:val="001C1DF7"/>
    <w:rsid w:val="001D203E"/>
    <w:rsid w:val="001D6151"/>
    <w:rsid w:val="001D6519"/>
    <w:rsid w:val="001D6CE4"/>
    <w:rsid w:val="001D6EFE"/>
    <w:rsid w:val="001E0ED9"/>
    <w:rsid w:val="001E2126"/>
    <w:rsid w:val="001E2462"/>
    <w:rsid w:val="001E496D"/>
    <w:rsid w:val="001E52A8"/>
    <w:rsid w:val="001E62C2"/>
    <w:rsid w:val="001E6A29"/>
    <w:rsid w:val="001E7FA3"/>
    <w:rsid w:val="001F4487"/>
    <w:rsid w:val="001F5497"/>
    <w:rsid w:val="001F68F1"/>
    <w:rsid w:val="001F71BF"/>
    <w:rsid w:val="002007C5"/>
    <w:rsid w:val="0020507F"/>
    <w:rsid w:val="002059B9"/>
    <w:rsid w:val="002103C4"/>
    <w:rsid w:val="002108D2"/>
    <w:rsid w:val="002118CE"/>
    <w:rsid w:val="002121F5"/>
    <w:rsid w:val="0021359D"/>
    <w:rsid w:val="00213CA5"/>
    <w:rsid w:val="00216CB1"/>
    <w:rsid w:val="00217D63"/>
    <w:rsid w:val="00217EF9"/>
    <w:rsid w:val="0022130B"/>
    <w:rsid w:val="00221A91"/>
    <w:rsid w:val="00221BAB"/>
    <w:rsid w:val="00225304"/>
    <w:rsid w:val="00225A32"/>
    <w:rsid w:val="00226858"/>
    <w:rsid w:val="00227908"/>
    <w:rsid w:val="0023097B"/>
    <w:rsid w:val="002330AC"/>
    <w:rsid w:val="0023321E"/>
    <w:rsid w:val="002456AC"/>
    <w:rsid w:val="00247832"/>
    <w:rsid w:val="00250170"/>
    <w:rsid w:val="00251568"/>
    <w:rsid w:val="00253C35"/>
    <w:rsid w:val="00254196"/>
    <w:rsid w:val="00255382"/>
    <w:rsid w:val="00255E73"/>
    <w:rsid w:val="002575D5"/>
    <w:rsid w:val="0026142F"/>
    <w:rsid w:val="00266960"/>
    <w:rsid w:val="00267DE9"/>
    <w:rsid w:val="0027083A"/>
    <w:rsid w:val="002714BF"/>
    <w:rsid w:val="00271B0E"/>
    <w:rsid w:val="00271B3A"/>
    <w:rsid w:val="00271E2B"/>
    <w:rsid w:val="00272F43"/>
    <w:rsid w:val="00275DB9"/>
    <w:rsid w:val="00280588"/>
    <w:rsid w:val="00280984"/>
    <w:rsid w:val="00283F16"/>
    <w:rsid w:val="0028585D"/>
    <w:rsid w:val="00286E89"/>
    <w:rsid w:val="0029149A"/>
    <w:rsid w:val="00291662"/>
    <w:rsid w:val="002916B1"/>
    <w:rsid w:val="00292C74"/>
    <w:rsid w:val="00293224"/>
    <w:rsid w:val="002932B6"/>
    <w:rsid w:val="00293453"/>
    <w:rsid w:val="0029355F"/>
    <w:rsid w:val="00295504"/>
    <w:rsid w:val="0029556E"/>
    <w:rsid w:val="00295D07"/>
    <w:rsid w:val="00296514"/>
    <w:rsid w:val="002A0107"/>
    <w:rsid w:val="002A0258"/>
    <w:rsid w:val="002A12A9"/>
    <w:rsid w:val="002A1C24"/>
    <w:rsid w:val="002A1DBD"/>
    <w:rsid w:val="002A245E"/>
    <w:rsid w:val="002A4027"/>
    <w:rsid w:val="002A49EA"/>
    <w:rsid w:val="002A4DD0"/>
    <w:rsid w:val="002A5878"/>
    <w:rsid w:val="002A6101"/>
    <w:rsid w:val="002A7F2A"/>
    <w:rsid w:val="002B0343"/>
    <w:rsid w:val="002B2ED3"/>
    <w:rsid w:val="002B3BCA"/>
    <w:rsid w:val="002B567E"/>
    <w:rsid w:val="002B5C8B"/>
    <w:rsid w:val="002B62DD"/>
    <w:rsid w:val="002B70BA"/>
    <w:rsid w:val="002C1EB7"/>
    <w:rsid w:val="002C20D0"/>
    <w:rsid w:val="002C2928"/>
    <w:rsid w:val="002C3D26"/>
    <w:rsid w:val="002C3D9C"/>
    <w:rsid w:val="002C4626"/>
    <w:rsid w:val="002C4E45"/>
    <w:rsid w:val="002C5E62"/>
    <w:rsid w:val="002C6065"/>
    <w:rsid w:val="002C7284"/>
    <w:rsid w:val="002C75CB"/>
    <w:rsid w:val="002D171D"/>
    <w:rsid w:val="002D1D10"/>
    <w:rsid w:val="002D1F12"/>
    <w:rsid w:val="002D2D23"/>
    <w:rsid w:val="002D5E53"/>
    <w:rsid w:val="002D6F09"/>
    <w:rsid w:val="002D7DF7"/>
    <w:rsid w:val="002E23E5"/>
    <w:rsid w:val="002E352C"/>
    <w:rsid w:val="002E4E5A"/>
    <w:rsid w:val="002E665D"/>
    <w:rsid w:val="002E74B2"/>
    <w:rsid w:val="002F0EDC"/>
    <w:rsid w:val="002F341A"/>
    <w:rsid w:val="002F3F3E"/>
    <w:rsid w:val="002F4239"/>
    <w:rsid w:val="002F7284"/>
    <w:rsid w:val="00301136"/>
    <w:rsid w:val="003038BF"/>
    <w:rsid w:val="0030556D"/>
    <w:rsid w:val="00307593"/>
    <w:rsid w:val="00307CD4"/>
    <w:rsid w:val="00310E79"/>
    <w:rsid w:val="003119BB"/>
    <w:rsid w:val="00311FB9"/>
    <w:rsid w:val="00314CDB"/>
    <w:rsid w:val="0031711D"/>
    <w:rsid w:val="00320814"/>
    <w:rsid w:val="00322969"/>
    <w:rsid w:val="00323898"/>
    <w:rsid w:val="00327365"/>
    <w:rsid w:val="00332793"/>
    <w:rsid w:val="00334134"/>
    <w:rsid w:val="00335873"/>
    <w:rsid w:val="00336336"/>
    <w:rsid w:val="00336D75"/>
    <w:rsid w:val="003370D1"/>
    <w:rsid w:val="00337CF0"/>
    <w:rsid w:val="0034129A"/>
    <w:rsid w:val="00343AC0"/>
    <w:rsid w:val="00343ED6"/>
    <w:rsid w:val="003451E6"/>
    <w:rsid w:val="0034524E"/>
    <w:rsid w:val="00345EF3"/>
    <w:rsid w:val="0034695B"/>
    <w:rsid w:val="003501F2"/>
    <w:rsid w:val="0035035C"/>
    <w:rsid w:val="00350FE4"/>
    <w:rsid w:val="00351C0A"/>
    <w:rsid w:val="00352B08"/>
    <w:rsid w:val="0035538E"/>
    <w:rsid w:val="003569DD"/>
    <w:rsid w:val="00356E51"/>
    <w:rsid w:val="0036050D"/>
    <w:rsid w:val="0036278C"/>
    <w:rsid w:val="00362FBF"/>
    <w:rsid w:val="0036650E"/>
    <w:rsid w:val="00366ED0"/>
    <w:rsid w:val="00372D51"/>
    <w:rsid w:val="00376D64"/>
    <w:rsid w:val="0037729D"/>
    <w:rsid w:val="00377941"/>
    <w:rsid w:val="00377C80"/>
    <w:rsid w:val="003817B9"/>
    <w:rsid w:val="0038315E"/>
    <w:rsid w:val="0038455E"/>
    <w:rsid w:val="0038599E"/>
    <w:rsid w:val="003859C1"/>
    <w:rsid w:val="00390CC8"/>
    <w:rsid w:val="00392276"/>
    <w:rsid w:val="0039470F"/>
    <w:rsid w:val="003951FE"/>
    <w:rsid w:val="003959F8"/>
    <w:rsid w:val="003965A3"/>
    <w:rsid w:val="00397563"/>
    <w:rsid w:val="00397AAE"/>
    <w:rsid w:val="00397FA8"/>
    <w:rsid w:val="003A44AA"/>
    <w:rsid w:val="003A568A"/>
    <w:rsid w:val="003B04C5"/>
    <w:rsid w:val="003B1246"/>
    <w:rsid w:val="003B17C4"/>
    <w:rsid w:val="003B25A8"/>
    <w:rsid w:val="003B398E"/>
    <w:rsid w:val="003B4368"/>
    <w:rsid w:val="003B59CB"/>
    <w:rsid w:val="003B6017"/>
    <w:rsid w:val="003C36A9"/>
    <w:rsid w:val="003C382B"/>
    <w:rsid w:val="003C3FCB"/>
    <w:rsid w:val="003C496B"/>
    <w:rsid w:val="003C4C7B"/>
    <w:rsid w:val="003C61D9"/>
    <w:rsid w:val="003D03AC"/>
    <w:rsid w:val="003D04A1"/>
    <w:rsid w:val="003D20B6"/>
    <w:rsid w:val="003D2A52"/>
    <w:rsid w:val="003D2F53"/>
    <w:rsid w:val="003D348A"/>
    <w:rsid w:val="003D57FF"/>
    <w:rsid w:val="003D63E0"/>
    <w:rsid w:val="003D717A"/>
    <w:rsid w:val="003D7A34"/>
    <w:rsid w:val="003E2A38"/>
    <w:rsid w:val="003E2ADA"/>
    <w:rsid w:val="003E34A6"/>
    <w:rsid w:val="003E38C6"/>
    <w:rsid w:val="003E4C92"/>
    <w:rsid w:val="003E56E0"/>
    <w:rsid w:val="003E58F6"/>
    <w:rsid w:val="003E7261"/>
    <w:rsid w:val="003E7D33"/>
    <w:rsid w:val="003F0C65"/>
    <w:rsid w:val="003F0EBF"/>
    <w:rsid w:val="003F3CC2"/>
    <w:rsid w:val="003F45A9"/>
    <w:rsid w:val="003F49A2"/>
    <w:rsid w:val="003F6FCA"/>
    <w:rsid w:val="0040417A"/>
    <w:rsid w:val="00404EE1"/>
    <w:rsid w:val="0040514A"/>
    <w:rsid w:val="00405F2D"/>
    <w:rsid w:val="00405FAD"/>
    <w:rsid w:val="0040796F"/>
    <w:rsid w:val="004079B2"/>
    <w:rsid w:val="00410271"/>
    <w:rsid w:val="00411B76"/>
    <w:rsid w:val="004124C5"/>
    <w:rsid w:val="0041356D"/>
    <w:rsid w:val="00415418"/>
    <w:rsid w:val="00415AB0"/>
    <w:rsid w:val="00415D3C"/>
    <w:rsid w:val="00416AA7"/>
    <w:rsid w:val="00420492"/>
    <w:rsid w:val="00421C21"/>
    <w:rsid w:val="00422103"/>
    <w:rsid w:val="0042231D"/>
    <w:rsid w:val="004233A4"/>
    <w:rsid w:val="004233C9"/>
    <w:rsid w:val="004234AC"/>
    <w:rsid w:val="00424448"/>
    <w:rsid w:val="004258C5"/>
    <w:rsid w:val="00426359"/>
    <w:rsid w:val="00427C39"/>
    <w:rsid w:val="0043002E"/>
    <w:rsid w:val="00430950"/>
    <w:rsid w:val="00432B0A"/>
    <w:rsid w:val="00433D02"/>
    <w:rsid w:val="0043457D"/>
    <w:rsid w:val="0043535C"/>
    <w:rsid w:val="0043742A"/>
    <w:rsid w:val="004376BE"/>
    <w:rsid w:val="00437865"/>
    <w:rsid w:val="00440075"/>
    <w:rsid w:val="0044135A"/>
    <w:rsid w:val="00442756"/>
    <w:rsid w:val="00443411"/>
    <w:rsid w:val="00443644"/>
    <w:rsid w:val="0044648C"/>
    <w:rsid w:val="004473BA"/>
    <w:rsid w:val="00447FAE"/>
    <w:rsid w:val="00450A71"/>
    <w:rsid w:val="00450DE4"/>
    <w:rsid w:val="0045193C"/>
    <w:rsid w:val="0045197A"/>
    <w:rsid w:val="00451DC2"/>
    <w:rsid w:val="00453722"/>
    <w:rsid w:val="00453E4C"/>
    <w:rsid w:val="00454574"/>
    <w:rsid w:val="00454F44"/>
    <w:rsid w:val="00455160"/>
    <w:rsid w:val="0045716E"/>
    <w:rsid w:val="00457B6D"/>
    <w:rsid w:val="004603EF"/>
    <w:rsid w:val="00462E3E"/>
    <w:rsid w:val="00463A69"/>
    <w:rsid w:val="004640DA"/>
    <w:rsid w:val="004658B5"/>
    <w:rsid w:val="004658D1"/>
    <w:rsid w:val="004659E9"/>
    <w:rsid w:val="00466972"/>
    <w:rsid w:val="00467312"/>
    <w:rsid w:val="004701F9"/>
    <w:rsid w:val="004705F6"/>
    <w:rsid w:val="0047153F"/>
    <w:rsid w:val="00472237"/>
    <w:rsid w:val="00472F5E"/>
    <w:rsid w:val="004743B6"/>
    <w:rsid w:val="00484499"/>
    <w:rsid w:val="004910EE"/>
    <w:rsid w:val="00491F18"/>
    <w:rsid w:val="0049284F"/>
    <w:rsid w:val="00493782"/>
    <w:rsid w:val="00494247"/>
    <w:rsid w:val="004949D4"/>
    <w:rsid w:val="00494EE8"/>
    <w:rsid w:val="0049575D"/>
    <w:rsid w:val="004973B3"/>
    <w:rsid w:val="004A0740"/>
    <w:rsid w:val="004A1317"/>
    <w:rsid w:val="004A264C"/>
    <w:rsid w:val="004A3487"/>
    <w:rsid w:val="004A4836"/>
    <w:rsid w:val="004A4CC4"/>
    <w:rsid w:val="004A5C65"/>
    <w:rsid w:val="004A5F75"/>
    <w:rsid w:val="004A63AA"/>
    <w:rsid w:val="004A6630"/>
    <w:rsid w:val="004A7638"/>
    <w:rsid w:val="004B030F"/>
    <w:rsid w:val="004B1965"/>
    <w:rsid w:val="004B4715"/>
    <w:rsid w:val="004B4DA7"/>
    <w:rsid w:val="004B58CD"/>
    <w:rsid w:val="004B7158"/>
    <w:rsid w:val="004C20A7"/>
    <w:rsid w:val="004C6991"/>
    <w:rsid w:val="004D10EF"/>
    <w:rsid w:val="004D756E"/>
    <w:rsid w:val="004D76CD"/>
    <w:rsid w:val="004D78B7"/>
    <w:rsid w:val="004D7C1D"/>
    <w:rsid w:val="004E02B2"/>
    <w:rsid w:val="004E1495"/>
    <w:rsid w:val="004E28CD"/>
    <w:rsid w:val="004E64BA"/>
    <w:rsid w:val="004E7D43"/>
    <w:rsid w:val="004F0F67"/>
    <w:rsid w:val="004F2B0B"/>
    <w:rsid w:val="004F33AB"/>
    <w:rsid w:val="004F62A3"/>
    <w:rsid w:val="004F79F6"/>
    <w:rsid w:val="00500862"/>
    <w:rsid w:val="00501FE5"/>
    <w:rsid w:val="00502A7F"/>
    <w:rsid w:val="00503ADF"/>
    <w:rsid w:val="00503B35"/>
    <w:rsid w:val="005041A4"/>
    <w:rsid w:val="00504FE9"/>
    <w:rsid w:val="00504FEE"/>
    <w:rsid w:val="00505B51"/>
    <w:rsid w:val="005067C8"/>
    <w:rsid w:val="00506F87"/>
    <w:rsid w:val="0050755C"/>
    <w:rsid w:val="00510C40"/>
    <w:rsid w:val="00511D44"/>
    <w:rsid w:val="00512485"/>
    <w:rsid w:val="00516007"/>
    <w:rsid w:val="00516C83"/>
    <w:rsid w:val="00522BCA"/>
    <w:rsid w:val="005230A6"/>
    <w:rsid w:val="00523409"/>
    <w:rsid w:val="005239AF"/>
    <w:rsid w:val="00524461"/>
    <w:rsid w:val="00524E7B"/>
    <w:rsid w:val="00524EAA"/>
    <w:rsid w:val="005264FD"/>
    <w:rsid w:val="005328B8"/>
    <w:rsid w:val="00533727"/>
    <w:rsid w:val="005354D3"/>
    <w:rsid w:val="00536422"/>
    <w:rsid w:val="00537F61"/>
    <w:rsid w:val="0054008D"/>
    <w:rsid w:val="0054061E"/>
    <w:rsid w:val="005412DC"/>
    <w:rsid w:val="005423AA"/>
    <w:rsid w:val="005458ED"/>
    <w:rsid w:val="0054634A"/>
    <w:rsid w:val="00546D43"/>
    <w:rsid w:val="005476AA"/>
    <w:rsid w:val="00547781"/>
    <w:rsid w:val="005503A8"/>
    <w:rsid w:val="0055092D"/>
    <w:rsid w:val="00552DA8"/>
    <w:rsid w:val="00553AA3"/>
    <w:rsid w:val="00553C17"/>
    <w:rsid w:val="00555DDB"/>
    <w:rsid w:val="00560389"/>
    <w:rsid w:val="005620BD"/>
    <w:rsid w:val="0056244D"/>
    <w:rsid w:val="00565645"/>
    <w:rsid w:val="00566A82"/>
    <w:rsid w:val="0056722D"/>
    <w:rsid w:val="00570CB1"/>
    <w:rsid w:val="005727C4"/>
    <w:rsid w:val="00573E5E"/>
    <w:rsid w:val="00575E2E"/>
    <w:rsid w:val="00577DD5"/>
    <w:rsid w:val="00582008"/>
    <w:rsid w:val="00582403"/>
    <w:rsid w:val="0058359A"/>
    <w:rsid w:val="00584439"/>
    <w:rsid w:val="005861C8"/>
    <w:rsid w:val="00586702"/>
    <w:rsid w:val="00594C3A"/>
    <w:rsid w:val="005950B2"/>
    <w:rsid w:val="0059637C"/>
    <w:rsid w:val="00597F2D"/>
    <w:rsid w:val="005A0701"/>
    <w:rsid w:val="005A0D91"/>
    <w:rsid w:val="005A1726"/>
    <w:rsid w:val="005A2B31"/>
    <w:rsid w:val="005A2F5F"/>
    <w:rsid w:val="005A4142"/>
    <w:rsid w:val="005A43B5"/>
    <w:rsid w:val="005A59AA"/>
    <w:rsid w:val="005A6CBA"/>
    <w:rsid w:val="005A6DF6"/>
    <w:rsid w:val="005B0E7B"/>
    <w:rsid w:val="005B4393"/>
    <w:rsid w:val="005B4425"/>
    <w:rsid w:val="005B597F"/>
    <w:rsid w:val="005B5BAF"/>
    <w:rsid w:val="005B69C5"/>
    <w:rsid w:val="005C0509"/>
    <w:rsid w:val="005C1BBC"/>
    <w:rsid w:val="005C2523"/>
    <w:rsid w:val="005C2F3C"/>
    <w:rsid w:val="005C43B0"/>
    <w:rsid w:val="005C4623"/>
    <w:rsid w:val="005C4AD4"/>
    <w:rsid w:val="005C4ED3"/>
    <w:rsid w:val="005C65D9"/>
    <w:rsid w:val="005C6BB5"/>
    <w:rsid w:val="005C6F09"/>
    <w:rsid w:val="005D134E"/>
    <w:rsid w:val="005D2476"/>
    <w:rsid w:val="005D27FF"/>
    <w:rsid w:val="005D4271"/>
    <w:rsid w:val="005E05C6"/>
    <w:rsid w:val="005E09D0"/>
    <w:rsid w:val="005E2071"/>
    <w:rsid w:val="005E48A6"/>
    <w:rsid w:val="005F171E"/>
    <w:rsid w:val="005F362C"/>
    <w:rsid w:val="005F5B31"/>
    <w:rsid w:val="005F62C5"/>
    <w:rsid w:val="005F66F6"/>
    <w:rsid w:val="00600C2E"/>
    <w:rsid w:val="00601D18"/>
    <w:rsid w:val="00605DB3"/>
    <w:rsid w:val="00605F85"/>
    <w:rsid w:val="00607423"/>
    <w:rsid w:val="0061086E"/>
    <w:rsid w:val="006109B5"/>
    <w:rsid w:val="00610B37"/>
    <w:rsid w:val="00611B3C"/>
    <w:rsid w:val="00611DD6"/>
    <w:rsid w:val="00613325"/>
    <w:rsid w:val="00613754"/>
    <w:rsid w:val="006139D4"/>
    <w:rsid w:val="00615E2F"/>
    <w:rsid w:val="00616879"/>
    <w:rsid w:val="00621701"/>
    <w:rsid w:val="006224C8"/>
    <w:rsid w:val="00626590"/>
    <w:rsid w:val="00630C85"/>
    <w:rsid w:val="00633553"/>
    <w:rsid w:val="006359FA"/>
    <w:rsid w:val="00636A62"/>
    <w:rsid w:val="00640AD7"/>
    <w:rsid w:val="00640ADF"/>
    <w:rsid w:val="006421B0"/>
    <w:rsid w:val="00642CA9"/>
    <w:rsid w:val="00642DBE"/>
    <w:rsid w:val="00644801"/>
    <w:rsid w:val="00645A68"/>
    <w:rsid w:val="006470FB"/>
    <w:rsid w:val="006571D2"/>
    <w:rsid w:val="00660FA0"/>
    <w:rsid w:val="006635C6"/>
    <w:rsid w:val="00666461"/>
    <w:rsid w:val="006664EB"/>
    <w:rsid w:val="006673B1"/>
    <w:rsid w:val="0067060B"/>
    <w:rsid w:val="006706DE"/>
    <w:rsid w:val="006724FE"/>
    <w:rsid w:val="00672EE1"/>
    <w:rsid w:val="006730A9"/>
    <w:rsid w:val="00673FA9"/>
    <w:rsid w:val="00673FFF"/>
    <w:rsid w:val="006758B8"/>
    <w:rsid w:val="0067599B"/>
    <w:rsid w:val="00675E44"/>
    <w:rsid w:val="00681A06"/>
    <w:rsid w:val="00682119"/>
    <w:rsid w:val="0068777C"/>
    <w:rsid w:val="00691CBC"/>
    <w:rsid w:val="0069278F"/>
    <w:rsid w:val="00695966"/>
    <w:rsid w:val="0069668E"/>
    <w:rsid w:val="006966BF"/>
    <w:rsid w:val="006A08F4"/>
    <w:rsid w:val="006A3054"/>
    <w:rsid w:val="006A38F7"/>
    <w:rsid w:val="006A4030"/>
    <w:rsid w:val="006A4716"/>
    <w:rsid w:val="006A543F"/>
    <w:rsid w:val="006A637B"/>
    <w:rsid w:val="006A6C72"/>
    <w:rsid w:val="006A72BD"/>
    <w:rsid w:val="006A7FCB"/>
    <w:rsid w:val="006B3E6A"/>
    <w:rsid w:val="006B52AB"/>
    <w:rsid w:val="006B5EEC"/>
    <w:rsid w:val="006B621D"/>
    <w:rsid w:val="006C1ECA"/>
    <w:rsid w:val="006C219D"/>
    <w:rsid w:val="006C3EEA"/>
    <w:rsid w:val="006C6AE0"/>
    <w:rsid w:val="006D32C5"/>
    <w:rsid w:val="006D5807"/>
    <w:rsid w:val="006D6AFC"/>
    <w:rsid w:val="006D6CEF"/>
    <w:rsid w:val="006D7EE3"/>
    <w:rsid w:val="006E08B6"/>
    <w:rsid w:val="006E1ADB"/>
    <w:rsid w:val="006E1C03"/>
    <w:rsid w:val="006E1FDE"/>
    <w:rsid w:val="006E2FEA"/>
    <w:rsid w:val="006E594A"/>
    <w:rsid w:val="006F0DCE"/>
    <w:rsid w:val="006F0F58"/>
    <w:rsid w:val="006F27A7"/>
    <w:rsid w:val="006F2E20"/>
    <w:rsid w:val="006F3D20"/>
    <w:rsid w:val="006F4468"/>
    <w:rsid w:val="006F49EC"/>
    <w:rsid w:val="006F5076"/>
    <w:rsid w:val="006F5DA8"/>
    <w:rsid w:val="006F6F76"/>
    <w:rsid w:val="006F71B6"/>
    <w:rsid w:val="00702821"/>
    <w:rsid w:val="007037FF"/>
    <w:rsid w:val="007051AE"/>
    <w:rsid w:val="00705BC0"/>
    <w:rsid w:val="00706521"/>
    <w:rsid w:val="007066FB"/>
    <w:rsid w:val="00706868"/>
    <w:rsid w:val="00707245"/>
    <w:rsid w:val="0071028E"/>
    <w:rsid w:val="007105A9"/>
    <w:rsid w:val="00710A65"/>
    <w:rsid w:val="00711DB0"/>
    <w:rsid w:val="00715104"/>
    <w:rsid w:val="0071548B"/>
    <w:rsid w:val="0072039F"/>
    <w:rsid w:val="00720743"/>
    <w:rsid w:val="0072094A"/>
    <w:rsid w:val="00721C57"/>
    <w:rsid w:val="00723B66"/>
    <w:rsid w:val="0072443A"/>
    <w:rsid w:val="00724A24"/>
    <w:rsid w:val="007277A5"/>
    <w:rsid w:val="00727F6A"/>
    <w:rsid w:val="00730C47"/>
    <w:rsid w:val="00731B2A"/>
    <w:rsid w:val="00732884"/>
    <w:rsid w:val="00732EFE"/>
    <w:rsid w:val="0073386B"/>
    <w:rsid w:val="00733C18"/>
    <w:rsid w:val="007355C0"/>
    <w:rsid w:val="00741E32"/>
    <w:rsid w:val="00743C73"/>
    <w:rsid w:val="00744AAC"/>
    <w:rsid w:val="007513B5"/>
    <w:rsid w:val="00752323"/>
    <w:rsid w:val="0075348E"/>
    <w:rsid w:val="00753889"/>
    <w:rsid w:val="00753CDD"/>
    <w:rsid w:val="007555C1"/>
    <w:rsid w:val="007560C7"/>
    <w:rsid w:val="0076172B"/>
    <w:rsid w:val="00761BFF"/>
    <w:rsid w:val="00762A77"/>
    <w:rsid w:val="007650CF"/>
    <w:rsid w:val="0076599B"/>
    <w:rsid w:val="00766B9B"/>
    <w:rsid w:val="00767F1B"/>
    <w:rsid w:val="00770E03"/>
    <w:rsid w:val="007718AD"/>
    <w:rsid w:val="00771BD8"/>
    <w:rsid w:val="00771CD1"/>
    <w:rsid w:val="007732C1"/>
    <w:rsid w:val="00776DC6"/>
    <w:rsid w:val="00777863"/>
    <w:rsid w:val="0078066E"/>
    <w:rsid w:val="00780E71"/>
    <w:rsid w:val="00784418"/>
    <w:rsid w:val="00785F63"/>
    <w:rsid w:val="00787DB8"/>
    <w:rsid w:val="00790BA4"/>
    <w:rsid w:val="00792F5C"/>
    <w:rsid w:val="00795301"/>
    <w:rsid w:val="0079554C"/>
    <w:rsid w:val="0079665F"/>
    <w:rsid w:val="007973F1"/>
    <w:rsid w:val="00797981"/>
    <w:rsid w:val="007A20AB"/>
    <w:rsid w:val="007A316A"/>
    <w:rsid w:val="007A4389"/>
    <w:rsid w:val="007A752D"/>
    <w:rsid w:val="007B22E6"/>
    <w:rsid w:val="007B4EC0"/>
    <w:rsid w:val="007B6D9C"/>
    <w:rsid w:val="007B782C"/>
    <w:rsid w:val="007C067F"/>
    <w:rsid w:val="007C16E2"/>
    <w:rsid w:val="007C4168"/>
    <w:rsid w:val="007C4363"/>
    <w:rsid w:val="007C550D"/>
    <w:rsid w:val="007C65B8"/>
    <w:rsid w:val="007C6E0D"/>
    <w:rsid w:val="007C7949"/>
    <w:rsid w:val="007D022B"/>
    <w:rsid w:val="007D0F16"/>
    <w:rsid w:val="007D2629"/>
    <w:rsid w:val="007D3348"/>
    <w:rsid w:val="007D350F"/>
    <w:rsid w:val="007D3AEB"/>
    <w:rsid w:val="007D3B12"/>
    <w:rsid w:val="007D3BAD"/>
    <w:rsid w:val="007D59C7"/>
    <w:rsid w:val="007D62DE"/>
    <w:rsid w:val="007D70EA"/>
    <w:rsid w:val="007D7748"/>
    <w:rsid w:val="007E207D"/>
    <w:rsid w:val="007E2B76"/>
    <w:rsid w:val="007E315E"/>
    <w:rsid w:val="007E3E36"/>
    <w:rsid w:val="007E5BE3"/>
    <w:rsid w:val="007F0268"/>
    <w:rsid w:val="007F14C1"/>
    <w:rsid w:val="007F1BAC"/>
    <w:rsid w:val="007F3CE0"/>
    <w:rsid w:val="007F65B4"/>
    <w:rsid w:val="007F7150"/>
    <w:rsid w:val="0080074C"/>
    <w:rsid w:val="00801ECE"/>
    <w:rsid w:val="00802E94"/>
    <w:rsid w:val="00804998"/>
    <w:rsid w:val="0080537A"/>
    <w:rsid w:val="008063EB"/>
    <w:rsid w:val="00806441"/>
    <w:rsid w:val="00806815"/>
    <w:rsid w:val="00811A22"/>
    <w:rsid w:val="00811ADB"/>
    <w:rsid w:val="00811B27"/>
    <w:rsid w:val="00811DDF"/>
    <w:rsid w:val="00812F78"/>
    <w:rsid w:val="00813A29"/>
    <w:rsid w:val="00814372"/>
    <w:rsid w:val="0081529A"/>
    <w:rsid w:val="00816D0D"/>
    <w:rsid w:val="008174FE"/>
    <w:rsid w:val="008204F0"/>
    <w:rsid w:val="008220D3"/>
    <w:rsid w:val="0082271E"/>
    <w:rsid w:val="00823096"/>
    <w:rsid w:val="00823E1E"/>
    <w:rsid w:val="00826379"/>
    <w:rsid w:val="008269D5"/>
    <w:rsid w:val="00827FDE"/>
    <w:rsid w:val="00830FB4"/>
    <w:rsid w:val="00836765"/>
    <w:rsid w:val="00836C6D"/>
    <w:rsid w:val="00842056"/>
    <w:rsid w:val="00844554"/>
    <w:rsid w:val="00844833"/>
    <w:rsid w:val="00847E97"/>
    <w:rsid w:val="00856B0F"/>
    <w:rsid w:val="008575A4"/>
    <w:rsid w:val="008614B4"/>
    <w:rsid w:val="00861A29"/>
    <w:rsid w:val="0086292E"/>
    <w:rsid w:val="0086419D"/>
    <w:rsid w:val="0086426B"/>
    <w:rsid w:val="00867A4A"/>
    <w:rsid w:val="00871684"/>
    <w:rsid w:val="00871CC5"/>
    <w:rsid w:val="00871E47"/>
    <w:rsid w:val="008760FA"/>
    <w:rsid w:val="008779FF"/>
    <w:rsid w:val="00877AEE"/>
    <w:rsid w:val="008812BD"/>
    <w:rsid w:val="008827F1"/>
    <w:rsid w:val="0088689C"/>
    <w:rsid w:val="00886AB2"/>
    <w:rsid w:val="00887433"/>
    <w:rsid w:val="00887A18"/>
    <w:rsid w:val="008914F0"/>
    <w:rsid w:val="00892980"/>
    <w:rsid w:val="0089378D"/>
    <w:rsid w:val="008939EC"/>
    <w:rsid w:val="00893FDB"/>
    <w:rsid w:val="00894F22"/>
    <w:rsid w:val="008A16E0"/>
    <w:rsid w:val="008A3799"/>
    <w:rsid w:val="008A37E4"/>
    <w:rsid w:val="008A4C1A"/>
    <w:rsid w:val="008A53CE"/>
    <w:rsid w:val="008A53F7"/>
    <w:rsid w:val="008A5439"/>
    <w:rsid w:val="008A6DA7"/>
    <w:rsid w:val="008B0E0C"/>
    <w:rsid w:val="008B4F9F"/>
    <w:rsid w:val="008B5560"/>
    <w:rsid w:val="008B575C"/>
    <w:rsid w:val="008B7A37"/>
    <w:rsid w:val="008B7B7D"/>
    <w:rsid w:val="008C0E58"/>
    <w:rsid w:val="008C2600"/>
    <w:rsid w:val="008C4439"/>
    <w:rsid w:val="008C58F2"/>
    <w:rsid w:val="008C5906"/>
    <w:rsid w:val="008C7DA8"/>
    <w:rsid w:val="008D1AB2"/>
    <w:rsid w:val="008D2089"/>
    <w:rsid w:val="008D268E"/>
    <w:rsid w:val="008D7EA4"/>
    <w:rsid w:val="008E000F"/>
    <w:rsid w:val="008E1533"/>
    <w:rsid w:val="008E1DF0"/>
    <w:rsid w:val="008E38A6"/>
    <w:rsid w:val="008E39A2"/>
    <w:rsid w:val="008E3D2B"/>
    <w:rsid w:val="008E3E9F"/>
    <w:rsid w:val="008E4030"/>
    <w:rsid w:val="008E4597"/>
    <w:rsid w:val="008E5C09"/>
    <w:rsid w:val="008E5CAD"/>
    <w:rsid w:val="008E62AF"/>
    <w:rsid w:val="008E7949"/>
    <w:rsid w:val="008F3005"/>
    <w:rsid w:val="008F3A9C"/>
    <w:rsid w:val="008F5EE3"/>
    <w:rsid w:val="008F67D7"/>
    <w:rsid w:val="00900C58"/>
    <w:rsid w:val="00900D4A"/>
    <w:rsid w:val="00901033"/>
    <w:rsid w:val="009029F0"/>
    <w:rsid w:val="00902C74"/>
    <w:rsid w:val="00903A34"/>
    <w:rsid w:val="00903F38"/>
    <w:rsid w:val="00904716"/>
    <w:rsid w:val="009048A2"/>
    <w:rsid w:val="009050CA"/>
    <w:rsid w:val="00905734"/>
    <w:rsid w:val="00910301"/>
    <w:rsid w:val="00910ECC"/>
    <w:rsid w:val="00912EE9"/>
    <w:rsid w:val="00913FD7"/>
    <w:rsid w:val="00915B64"/>
    <w:rsid w:val="009162C7"/>
    <w:rsid w:val="00916882"/>
    <w:rsid w:val="00916DB5"/>
    <w:rsid w:val="0091794B"/>
    <w:rsid w:val="0092028A"/>
    <w:rsid w:val="00921763"/>
    <w:rsid w:val="009238D9"/>
    <w:rsid w:val="00925517"/>
    <w:rsid w:val="00925878"/>
    <w:rsid w:val="00927A94"/>
    <w:rsid w:val="00927B45"/>
    <w:rsid w:val="00930BBD"/>
    <w:rsid w:val="00931B05"/>
    <w:rsid w:val="009320FA"/>
    <w:rsid w:val="0093299E"/>
    <w:rsid w:val="00935199"/>
    <w:rsid w:val="009357B0"/>
    <w:rsid w:val="009358A2"/>
    <w:rsid w:val="009360EB"/>
    <w:rsid w:val="0093674F"/>
    <w:rsid w:val="00937521"/>
    <w:rsid w:val="00940F3E"/>
    <w:rsid w:val="0094150C"/>
    <w:rsid w:val="0094164D"/>
    <w:rsid w:val="00941D6F"/>
    <w:rsid w:val="00942C3D"/>
    <w:rsid w:val="0094534A"/>
    <w:rsid w:val="0094556B"/>
    <w:rsid w:val="00946DAD"/>
    <w:rsid w:val="009526BC"/>
    <w:rsid w:val="00954002"/>
    <w:rsid w:val="00954AE9"/>
    <w:rsid w:val="00955A5C"/>
    <w:rsid w:val="00955AAF"/>
    <w:rsid w:val="00955F1E"/>
    <w:rsid w:val="00957230"/>
    <w:rsid w:val="00957C6E"/>
    <w:rsid w:val="00960845"/>
    <w:rsid w:val="00960F3D"/>
    <w:rsid w:val="00963893"/>
    <w:rsid w:val="00963E0F"/>
    <w:rsid w:val="00964129"/>
    <w:rsid w:val="0096584C"/>
    <w:rsid w:val="00965CC3"/>
    <w:rsid w:val="00966A9E"/>
    <w:rsid w:val="00971B7F"/>
    <w:rsid w:val="00972DC4"/>
    <w:rsid w:val="00973CF1"/>
    <w:rsid w:val="009741F2"/>
    <w:rsid w:val="00975467"/>
    <w:rsid w:val="009769FE"/>
    <w:rsid w:val="00976B3D"/>
    <w:rsid w:val="009770D1"/>
    <w:rsid w:val="009777CB"/>
    <w:rsid w:val="009800D5"/>
    <w:rsid w:val="00980A4E"/>
    <w:rsid w:val="009825D0"/>
    <w:rsid w:val="0098266A"/>
    <w:rsid w:val="00982780"/>
    <w:rsid w:val="00983242"/>
    <w:rsid w:val="009832E8"/>
    <w:rsid w:val="00984B64"/>
    <w:rsid w:val="00992609"/>
    <w:rsid w:val="0099275B"/>
    <w:rsid w:val="0099468C"/>
    <w:rsid w:val="0099602D"/>
    <w:rsid w:val="00996F3C"/>
    <w:rsid w:val="00997049"/>
    <w:rsid w:val="009A19D6"/>
    <w:rsid w:val="009A1AAD"/>
    <w:rsid w:val="009A2BAA"/>
    <w:rsid w:val="009A3001"/>
    <w:rsid w:val="009A4ED9"/>
    <w:rsid w:val="009B20C8"/>
    <w:rsid w:val="009B2D4A"/>
    <w:rsid w:val="009B36EE"/>
    <w:rsid w:val="009B3964"/>
    <w:rsid w:val="009B3AA4"/>
    <w:rsid w:val="009B4116"/>
    <w:rsid w:val="009B5934"/>
    <w:rsid w:val="009B5BA9"/>
    <w:rsid w:val="009B5F65"/>
    <w:rsid w:val="009C0F5A"/>
    <w:rsid w:val="009C410D"/>
    <w:rsid w:val="009C68FE"/>
    <w:rsid w:val="009D19DF"/>
    <w:rsid w:val="009D2018"/>
    <w:rsid w:val="009D32C5"/>
    <w:rsid w:val="009D53B1"/>
    <w:rsid w:val="009D560D"/>
    <w:rsid w:val="009D6EDE"/>
    <w:rsid w:val="009D74E9"/>
    <w:rsid w:val="009E4BEF"/>
    <w:rsid w:val="009E5CAC"/>
    <w:rsid w:val="009E6F20"/>
    <w:rsid w:val="009F039F"/>
    <w:rsid w:val="009F03F2"/>
    <w:rsid w:val="009F1873"/>
    <w:rsid w:val="009F35B1"/>
    <w:rsid w:val="009F3EE6"/>
    <w:rsid w:val="009F3EE7"/>
    <w:rsid w:val="009F5B4E"/>
    <w:rsid w:val="009F788D"/>
    <w:rsid w:val="009F7A60"/>
    <w:rsid w:val="00A00472"/>
    <w:rsid w:val="00A02C75"/>
    <w:rsid w:val="00A02C79"/>
    <w:rsid w:val="00A03139"/>
    <w:rsid w:val="00A04271"/>
    <w:rsid w:val="00A05130"/>
    <w:rsid w:val="00A057E0"/>
    <w:rsid w:val="00A079DC"/>
    <w:rsid w:val="00A07C89"/>
    <w:rsid w:val="00A07D12"/>
    <w:rsid w:val="00A11D1C"/>
    <w:rsid w:val="00A140D7"/>
    <w:rsid w:val="00A14D78"/>
    <w:rsid w:val="00A15FFF"/>
    <w:rsid w:val="00A16773"/>
    <w:rsid w:val="00A205CF"/>
    <w:rsid w:val="00A21990"/>
    <w:rsid w:val="00A258F3"/>
    <w:rsid w:val="00A25CC6"/>
    <w:rsid w:val="00A26053"/>
    <w:rsid w:val="00A26C2F"/>
    <w:rsid w:val="00A32F9A"/>
    <w:rsid w:val="00A376A3"/>
    <w:rsid w:val="00A404A6"/>
    <w:rsid w:val="00A406A5"/>
    <w:rsid w:val="00A40EFF"/>
    <w:rsid w:val="00A41797"/>
    <w:rsid w:val="00A41D15"/>
    <w:rsid w:val="00A41E58"/>
    <w:rsid w:val="00A44943"/>
    <w:rsid w:val="00A509AB"/>
    <w:rsid w:val="00A512B6"/>
    <w:rsid w:val="00A51E8F"/>
    <w:rsid w:val="00A53495"/>
    <w:rsid w:val="00A535A4"/>
    <w:rsid w:val="00A54313"/>
    <w:rsid w:val="00A560B7"/>
    <w:rsid w:val="00A5740A"/>
    <w:rsid w:val="00A57B42"/>
    <w:rsid w:val="00A57D8C"/>
    <w:rsid w:val="00A62A06"/>
    <w:rsid w:val="00A63B92"/>
    <w:rsid w:val="00A6576F"/>
    <w:rsid w:val="00A65CD7"/>
    <w:rsid w:val="00A65FC3"/>
    <w:rsid w:val="00A66308"/>
    <w:rsid w:val="00A67753"/>
    <w:rsid w:val="00A67C15"/>
    <w:rsid w:val="00A705F0"/>
    <w:rsid w:val="00A712C8"/>
    <w:rsid w:val="00A71EA2"/>
    <w:rsid w:val="00A73146"/>
    <w:rsid w:val="00A746E4"/>
    <w:rsid w:val="00A75A76"/>
    <w:rsid w:val="00A75ED5"/>
    <w:rsid w:val="00A77D13"/>
    <w:rsid w:val="00A804C5"/>
    <w:rsid w:val="00A853D9"/>
    <w:rsid w:val="00A85570"/>
    <w:rsid w:val="00A85D7E"/>
    <w:rsid w:val="00A86672"/>
    <w:rsid w:val="00A86835"/>
    <w:rsid w:val="00A87657"/>
    <w:rsid w:val="00A877B6"/>
    <w:rsid w:val="00A93E7B"/>
    <w:rsid w:val="00A95596"/>
    <w:rsid w:val="00A956C1"/>
    <w:rsid w:val="00A95DCB"/>
    <w:rsid w:val="00AA04AB"/>
    <w:rsid w:val="00AA0B61"/>
    <w:rsid w:val="00AA1B5A"/>
    <w:rsid w:val="00AA29A3"/>
    <w:rsid w:val="00AA3FA1"/>
    <w:rsid w:val="00AA4263"/>
    <w:rsid w:val="00AA5871"/>
    <w:rsid w:val="00AA622A"/>
    <w:rsid w:val="00AA674D"/>
    <w:rsid w:val="00AA7A38"/>
    <w:rsid w:val="00AB049A"/>
    <w:rsid w:val="00AB1447"/>
    <w:rsid w:val="00AB39F8"/>
    <w:rsid w:val="00AB60ED"/>
    <w:rsid w:val="00AB71D6"/>
    <w:rsid w:val="00AC1E79"/>
    <w:rsid w:val="00AC21AD"/>
    <w:rsid w:val="00AC3532"/>
    <w:rsid w:val="00AC449B"/>
    <w:rsid w:val="00AC4D46"/>
    <w:rsid w:val="00AC6131"/>
    <w:rsid w:val="00AC68AB"/>
    <w:rsid w:val="00AC797F"/>
    <w:rsid w:val="00AC7A78"/>
    <w:rsid w:val="00AD1C07"/>
    <w:rsid w:val="00AD3F63"/>
    <w:rsid w:val="00AD5728"/>
    <w:rsid w:val="00AE192C"/>
    <w:rsid w:val="00AE21F5"/>
    <w:rsid w:val="00AE2C89"/>
    <w:rsid w:val="00AE3115"/>
    <w:rsid w:val="00AE3BBA"/>
    <w:rsid w:val="00AE3F5D"/>
    <w:rsid w:val="00AE5AE6"/>
    <w:rsid w:val="00AF1563"/>
    <w:rsid w:val="00AF3D4B"/>
    <w:rsid w:val="00AF52E2"/>
    <w:rsid w:val="00AF6381"/>
    <w:rsid w:val="00AF6A13"/>
    <w:rsid w:val="00B0036E"/>
    <w:rsid w:val="00B00E8B"/>
    <w:rsid w:val="00B01BB9"/>
    <w:rsid w:val="00B01FAB"/>
    <w:rsid w:val="00B0240D"/>
    <w:rsid w:val="00B039EE"/>
    <w:rsid w:val="00B04BAE"/>
    <w:rsid w:val="00B04DD1"/>
    <w:rsid w:val="00B05202"/>
    <w:rsid w:val="00B060DC"/>
    <w:rsid w:val="00B076B6"/>
    <w:rsid w:val="00B07D91"/>
    <w:rsid w:val="00B11501"/>
    <w:rsid w:val="00B146B5"/>
    <w:rsid w:val="00B15507"/>
    <w:rsid w:val="00B1778C"/>
    <w:rsid w:val="00B20378"/>
    <w:rsid w:val="00B21F26"/>
    <w:rsid w:val="00B238E5"/>
    <w:rsid w:val="00B23AE0"/>
    <w:rsid w:val="00B25D17"/>
    <w:rsid w:val="00B2613B"/>
    <w:rsid w:val="00B3045B"/>
    <w:rsid w:val="00B31AFE"/>
    <w:rsid w:val="00B362C6"/>
    <w:rsid w:val="00B3631B"/>
    <w:rsid w:val="00B37344"/>
    <w:rsid w:val="00B378E5"/>
    <w:rsid w:val="00B37991"/>
    <w:rsid w:val="00B41129"/>
    <w:rsid w:val="00B42F0A"/>
    <w:rsid w:val="00B4313E"/>
    <w:rsid w:val="00B4326A"/>
    <w:rsid w:val="00B45754"/>
    <w:rsid w:val="00B45ED1"/>
    <w:rsid w:val="00B46C09"/>
    <w:rsid w:val="00B4782A"/>
    <w:rsid w:val="00B47D44"/>
    <w:rsid w:val="00B51CB1"/>
    <w:rsid w:val="00B547EC"/>
    <w:rsid w:val="00B55567"/>
    <w:rsid w:val="00B55F12"/>
    <w:rsid w:val="00B56E4E"/>
    <w:rsid w:val="00B57A82"/>
    <w:rsid w:val="00B61055"/>
    <w:rsid w:val="00B61E88"/>
    <w:rsid w:val="00B64503"/>
    <w:rsid w:val="00B65CF2"/>
    <w:rsid w:val="00B66E7C"/>
    <w:rsid w:val="00B701FF"/>
    <w:rsid w:val="00B70658"/>
    <w:rsid w:val="00B70766"/>
    <w:rsid w:val="00B7153D"/>
    <w:rsid w:val="00B71868"/>
    <w:rsid w:val="00B7289A"/>
    <w:rsid w:val="00B734D1"/>
    <w:rsid w:val="00B73863"/>
    <w:rsid w:val="00B73A07"/>
    <w:rsid w:val="00B73DAD"/>
    <w:rsid w:val="00B749BB"/>
    <w:rsid w:val="00B74D33"/>
    <w:rsid w:val="00B80A66"/>
    <w:rsid w:val="00B80B14"/>
    <w:rsid w:val="00B80E86"/>
    <w:rsid w:val="00B83416"/>
    <w:rsid w:val="00B84615"/>
    <w:rsid w:val="00B84B8C"/>
    <w:rsid w:val="00B8623E"/>
    <w:rsid w:val="00B867A3"/>
    <w:rsid w:val="00B875B7"/>
    <w:rsid w:val="00B91D6E"/>
    <w:rsid w:val="00B93297"/>
    <w:rsid w:val="00B93716"/>
    <w:rsid w:val="00B94021"/>
    <w:rsid w:val="00B943FD"/>
    <w:rsid w:val="00B96512"/>
    <w:rsid w:val="00B97E36"/>
    <w:rsid w:val="00BA01BB"/>
    <w:rsid w:val="00BA2B72"/>
    <w:rsid w:val="00BA43B0"/>
    <w:rsid w:val="00BA4F19"/>
    <w:rsid w:val="00BA572C"/>
    <w:rsid w:val="00BA6D6C"/>
    <w:rsid w:val="00BB0219"/>
    <w:rsid w:val="00BB4AFE"/>
    <w:rsid w:val="00BB5865"/>
    <w:rsid w:val="00BC0D1A"/>
    <w:rsid w:val="00BC13D1"/>
    <w:rsid w:val="00BC297A"/>
    <w:rsid w:val="00BC2DF0"/>
    <w:rsid w:val="00BC2FEB"/>
    <w:rsid w:val="00BC3DDE"/>
    <w:rsid w:val="00BC645F"/>
    <w:rsid w:val="00BD483D"/>
    <w:rsid w:val="00BD4AE5"/>
    <w:rsid w:val="00BD676E"/>
    <w:rsid w:val="00BD7AE9"/>
    <w:rsid w:val="00BE0D76"/>
    <w:rsid w:val="00BE1A0B"/>
    <w:rsid w:val="00BE267A"/>
    <w:rsid w:val="00BE2F94"/>
    <w:rsid w:val="00BE5757"/>
    <w:rsid w:val="00BE61DA"/>
    <w:rsid w:val="00BE79B9"/>
    <w:rsid w:val="00BF08FE"/>
    <w:rsid w:val="00BF25FF"/>
    <w:rsid w:val="00BF29D5"/>
    <w:rsid w:val="00BF304E"/>
    <w:rsid w:val="00BF316D"/>
    <w:rsid w:val="00C03F30"/>
    <w:rsid w:val="00C05BA8"/>
    <w:rsid w:val="00C05D7D"/>
    <w:rsid w:val="00C05DA4"/>
    <w:rsid w:val="00C06128"/>
    <w:rsid w:val="00C07086"/>
    <w:rsid w:val="00C0763A"/>
    <w:rsid w:val="00C0769D"/>
    <w:rsid w:val="00C11E6C"/>
    <w:rsid w:val="00C12CF2"/>
    <w:rsid w:val="00C146FD"/>
    <w:rsid w:val="00C15C90"/>
    <w:rsid w:val="00C1658E"/>
    <w:rsid w:val="00C16C8D"/>
    <w:rsid w:val="00C200A1"/>
    <w:rsid w:val="00C203D4"/>
    <w:rsid w:val="00C21EFA"/>
    <w:rsid w:val="00C227B0"/>
    <w:rsid w:val="00C22CD8"/>
    <w:rsid w:val="00C23156"/>
    <w:rsid w:val="00C23544"/>
    <w:rsid w:val="00C262CD"/>
    <w:rsid w:val="00C270DC"/>
    <w:rsid w:val="00C27333"/>
    <w:rsid w:val="00C30503"/>
    <w:rsid w:val="00C319EA"/>
    <w:rsid w:val="00C3218F"/>
    <w:rsid w:val="00C32BF2"/>
    <w:rsid w:val="00C3307D"/>
    <w:rsid w:val="00C343E4"/>
    <w:rsid w:val="00C347BE"/>
    <w:rsid w:val="00C376AB"/>
    <w:rsid w:val="00C40090"/>
    <w:rsid w:val="00C40305"/>
    <w:rsid w:val="00C40B4D"/>
    <w:rsid w:val="00C41B13"/>
    <w:rsid w:val="00C41E81"/>
    <w:rsid w:val="00C4634D"/>
    <w:rsid w:val="00C46F6F"/>
    <w:rsid w:val="00C50181"/>
    <w:rsid w:val="00C50AC5"/>
    <w:rsid w:val="00C516FB"/>
    <w:rsid w:val="00C53B9F"/>
    <w:rsid w:val="00C55C7C"/>
    <w:rsid w:val="00C55E75"/>
    <w:rsid w:val="00C60FA6"/>
    <w:rsid w:val="00C61CB7"/>
    <w:rsid w:val="00C659F1"/>
    <w:rsid w:val="00C673BA"/>
    <w:rsid w:val="00C674C2"/>
    <w:rsid w:val="00C70515"/>
    <w:rsid w:val="00C70A88"/>
    <w:rsid w:val="00C70D11"/>
    <w:rsid w:val="00C71E51"/>
    <w:rsid w:val="00C731B2"/>
    <w:rsid w:val="00C74ABD"/>
    <w:rsid w:val="00C75B0E"/>
    <w:rsid w:val="00C762C9"/>
    <w:rsid w:val="00C76EE8"/>
    <w:rsid w:val="00C776C1"/>
    <w:rsid w:val="00C77F35"/>
    <w:rsid w:val="00C82B7D"/>
    <w:rsid w:val="00C83DE5"/>
    <w:rsid w:val="00C84444"/>
    <w:rsid w:val="00C90956"/>
    <w:rsid w:val="00C944AE"/>
    <w:rsid w:val="00C9463C"/>
    <w:rsid w:val="00C951E6"/>
    <w:rsid w:val="00C95419"/>
    <w:rsid w:val="00C956D9"/>
    <w:rsid w:val="00CA17C4"/>
    <w:rsid w:val="00CA3A1D"/>
    <w:rsid w:val="00CA44AD"/>
    <w:rsid w:val="00CA4F5D"/>
    <w:rsid w:val="00CA5B8A"/>
    <w:rsid w:val="00CA649C"/>
    <w:rsid w:val="00CB059A"/>
    <w:rsid w:val="00CB073A"/>
    <w:rsid w:val="00CB23A0"/>
    <w:rsid w:val="00CB3A41"/>
    <w:rsid w:val="00CB5D7E"/>
    <w:rsid w:val="00CB6F6F"/>
    <w:rsid w:val="00CB7991"/>
    <w:rsid w:val="00CB7C80"/>
    <w:rsid w:val="00CC0F34"/>
    <w:rsid w:val="00CC20B1"/>
    <w:rsid w:val="00CC2AF8"/>
    <w:rsid w:val="00CC4C14"/>
    <w:rsid w:val="00CC4CC4"/>
    <w:rsid w:val="00CC533C"/>
    <w:rsid w:val="00CC5851"/>
    <w:rsid w:val="00CC64E4"/>
    <w:rsid w:val="00CC6711"/>
    <w:rsid w:val="00CC790D"/>
    <w:rsid w:val="00CD3884"/>
    <w:rsid w:val="00CD465C"/>
    <w:rsid w:val="00CD4E3F"/>
    <w:rsid w:val="00CD79AE"/>
    <w:rsid w:val="00CE00B6"/>
    <w:rsid w:val="00CE21CD"/>
    <w:rsid w:val="00CE3603"/>
    <w:rsid w:val="00CE560E"/>
    <w:rsid w:val="00CF3302"/>
    <w:rsid w:val="00CF54AF"/>
    <w:rsid w:val="00CF7469"/>
    <w:rsid w:val="00D00B6E"/>
    <w:rsid w:val="00D0100F"/>
    <w:rsid w:val="00D01E58"/>
    <w:rsid w:val="00D02CD0"/>
    <w:rsid w:val="00D03C9F"/>
    <w:rsid w:val="00D045C7"/>
    <w:rsid w:val="00D05A6F"/>
    <w:rsid w:val="00D05EFE"/>
    <w:rsid w:val="00D06B79"/>
    <w:rsid w:val="00D07561"/>
    <w:rsid w:val="00D07F4C"/>
    <w:rsid w:val="00D1149A"/>
    <w:rsid w:val="00D12A49"/>
    <w:rsid w:val="00D131D5"/>
    <w:rsid w:val="00D132C6"/>
    <w:rsid w:val="00D13982"/>
    <w:rsid w:val="00D14984"/>
    <w:rsid w:val="00D15291"/>
    <w:rsid w:val="00D15785"/>
    <w:rsid w:val="00D1593D"/>
    <w:rsid w:val="00D15D19"/>
    <w:rsid w:val="00D22505"/>
    <w:rsid w:val="00D229C9"/>
    <w:rsid w:val="00D22A34"/>
    <w:rsid w:val="00D22D22"/>
    <w:rsid w:val="00D267D0"/>
    <w:rsid w:val="00D27394"/>
    <w:rsid w:val="00D30022"/>
    <w:rsid w:val="00D30D66"/>
    <w:rsid w:val="00D318D5"/>
    <w:rsid w:val="00D345C0"/>
    <w:rsid w:val="00D34AF9"/>
    <w:rsid w:val="00D35142"/>
    <w:rsid w:val="00D4012D"/>
    <w:rsid w:val="00D402F0"/>
    <w:rsid w:val="00D4062B"/>
    <w:rsid w:val="00D416B1"/>
    <w:rsid w:val="00D422B9"/>
    <w:rsid w:val="00D438DD"/>
    <w:rsid w:val="00D447F7"/>
    <w:rsid w:val="00D4530A"/>
    <w:rsid w:val="00D453D9"/>
    <w:rsid w:val="00D5285E"/>
    <w:rsid w:val="00D5450F"/>
    <w:rsid w:val="00D55B38"/>
    <w:rsid w:val="00D57E17"/>
    <w:rsid w:val="00D60276"/>
    <w:rsid w:val="00D604CA"/>
    <w:rsid w:val="00D609ED"/>
    <w:rsid w:val="00D60F47"/>
    <w:rsid w:val="00D63D2D"/>
    <w:rsid w:val="00D63D61"/>
    <w:rsid w:val="00D63F79"/>
    <w:rsid w:val="00D64AE2"/>
    <w:rsid w:val="00D7113D"/>
    <w:rsid w:val="00D719FD"/>
    <w:rsid w:val="00D71E2C"/>
    <w:rsid w:val="00D72319"/>
    <w:rsid w:val="00D725EC"/>
    <w:rsid w:val="00D72A4C"/>
    <w:rsid w:val="00D76297"/>
    <w:rsid w:val="00D771C1"/>
    <w:rsid w:val="00D817C6"/>
    <w:rsid w:val="00D818F0"/>
    <w:rsid w:val="00D822DC"/>
    <w:rsid w:val="00D82CD9"/>
    <w:rsid w:val="00D83D32"/>
    <w:rsid w:val="00D86786"/>
    <w:rsid w:val="00D86BA3"/>
    <w:rsid w:val="00D903A7"/>
    <w:rsid w:val="00D9099F"/>
    <w:rsid w:val="00D91150"/>
    <w:rsid w:val="00D92025"/>
    <w:rsid w:val="00D93E1C"/>
    <w:rsid w:val="00D948BE"/>
    <w:rsid w:val="00D97E00"/>
    <w:rsid w:val="00DA008C"/>
    <w:rsid w:val="00DA1659"/>
    <w:rsid w:val="00DA1A7D"/>
    <w:rsid w:val="00DA1AED"/>
    <w:rsid w:val="00DA2E84"/>
    <w:rsid w:val="00DA41C3"/>
    <w:rsid w:val="00DA4631"/>
    <w:rsid w:val="00DA52F3"/>
    <w:rsid w:val="00DA53DC"/>
    <w:rsid w:val="00DA5664"/>
    <w:rsid w:val="00DA6E97"/>
    <w:rsid w:val="00DA7F0C"/>
    <w:rsid w:val="00DB03CE"/>
    <w:rsid w:val="00DB0587"/>
    <w:rsid w:val="00DB1C35"/>
    <w:rsid w:val="00DB3F02"/>
    <w:rsid w:val="00DB5311"/>
    <w:rsid w:val="00DB55BD"/>
    <w:rsid w:val="00DB6F6B"/>
    <w:rsid w:val="00DC20ED"/>
    <w:rsid w:val="00DC2AEF"/>
    <w:rsid w:val="00DC385E"/>
    <w:rsid w:val="00DC4824"/>
    <w:rsid w:val="00DC55F5"/>
    <w:rsid w:val="00DC5665"/>
    <w:rsid w:val="00DD16E3"/>
    <w:rsid w:val="00DD170B"/>
    <w:rsid w:val="00DD2867"/>
    <w:rsid w:val="00DD2F1D"/>
    <w:rsid w:val="00DD33E4"/>
    <w:rsid w:val="00DD381F"/>
    <w:rsid w:val="00DD45BF"/>
    <w:rsid w:val="00DD6AC3"/>
    <w:rsid w:val="00DD6C9C"/>
    <w:rsid w:val="00DD6CA2"/>
    <w:rsid w:val="00DD7088"/>
    <w:rsid w:val="00DD7241"/>
    <w:rsid w:val="00DD7A3B"/>
    <w:rsid w:val="00DD7E00"/>
    <w:rsid w:val="00DE1670"/>
    <w:rsid w:val="00DE1A23"/>
    <w:rsid w:val="00DE21FD"/>
    <w:rsid w:val="00DE3125"/>
    <w:rsid w:val="00DE32EC"/>
    <w:rsid w:val="00DE3A63"/>
    <w:rsid w:val="00DE3C4A"/>
    <w:rsid w:val="00DE4550"/>
    <w:rsid w:val="00DE46BB"/>
    <w:rsid w:val="00DE4B61"/>
    <w:rsid w:val="00DE5AC0"/>
    <w:rsid w:val="00DF1C16"/>
    <w:rsid w:val="00DF4EC3"/>
    <w:rsid w:val="00DF64F4"/>
    <w:rsid w:val="00DF686A"/>
    <w:rsid w:val="00DF6BA8"/>
    <w:rsid w:val="00E00D34"/>
    <w:rsid w:val="00E01877"/>
    <w:rsid w:val="00E02274"/>
    <w:rsid w:val="00E0249E"/>
    <w:rsid w:val="00E03A86"/>
    <w:rsid w:val="00E0431A"/>
    <w:rsid w:val="00E04727"/>
    <w:rsid w:val="00E04B94"/>
    <w:rsid w:val="00E04BC3"/>
    <w:rsid w:val="00E052B3"/>
    <w:rsid w:val="00E05739"/>
    <w:rsid w:val="00E05BEC"/>
    <w:rsid w:val="00E06112"/>
    <w:rsid w:val="00E06701"/>
    <w:rsid w:val="00E07F1D"/>
    <w:rsid w:val="00E105E4"/>
    <w:rsid w:val="00E107DC"/>
    <w:rsid w:val="00E1409F"/>
    <w:rsid w:val="00E147E6"/>
    <w:rsid w:val="00E15A26"/>
    <w:rsid w:val="00E163C3"/>
    <w:rsid w:val="00E211B5"/>
    <w:rsid w:val="00E216D2"/>
    <w:rsid w:val="00E21F11"/>
    <w:rsid w:val="00E22785"/>
    <w:rsid w:val="00E2327C"/>
    <w:rsid w:val="00E23920"/>
    <w:rsid w:val="00E23DF4"/>
    <w:rsid w:val="00E2426A"/>
    <w:rsid w:val="00E25FA1"/>
    <w:rsid w:val="00E27524"/>
    <w:rsid w:val="00E313BD"/>
    <w:rsid w:val="00E31D32"/>
    <w:rsid w:val="00E32545"/>
    <w:rsid w:val="00E35675"/>
    <w:rsid w:val="00E405C8"/>
    <w:rsid w:val="00E41C6C"/>
    <w:rsid w:val="00E42E24"/>
    <w:rsid w:val="00E443F9"/>
    <w:rsid w:val="00E44D53"/>
    <w:rsid w:val="00E44FC6"/>
    <w:rsid w:val="00E4562E"/>
    <w:rsid w:val="00E4633D"/>
    <w:rsid w:val="00E479A3"/>
    <w:rsid w:val="00E52286"/>
    <w:rsid w:val="00E52460"/>
    <w:rsid w:val="00E539E1"/>
    <w:rsid w:val="00E553FF"/>
    <w:rsid w:val="00E5563C"/>
    <w:rsid w:val="00E56ABF"/>
    <w:rsid w:val="00E60021"/>
    <w:rsid w:val="00E60654"/>
    <w:rsid w:val="00E62607"/>
    <w:rsid w:val="00E637A0"/>
    <w:rsid w:val="00E65A2A"/>
    <w:rsid w:val="00E65BC1"/>
    <w:rsid w:val="00E66558"/>
    <w:rsid w:val="00E67B14"/>
    <w:rsid w:val="00E7077C"/>
    <w:rsid w:val="00E719B8"/>
    <w:rsid w:val="00E721E9"/>
    <w:rsid w:val="00E72AA8"/>
    <w:rsid w:val="00E73792"/>
    <w:rsid w:val="00E73BB7"/>
    <w:rsid w:val="00E74458"/>
    <w:rsid w:val="00E754A9"/>
    <w:rsid w:val="00E7558D"/>
    <w:rsid w:val="00E7563F"/>
    <w:rsid w:val="00E802EF"/>
    <w:rsid w:val="00E82BF1"/>
    <w:rsid w:val="00E83361"/>
    <w:rsid w:val="00E83F0B"/>
    <w:rsid w:val="00E87675"/>
    <w:rsid w:val="00E939D7"/>
    <w:rsid w:val="00E96AF7"/>
    <w:rsid w:val="00E97E32"/>
    <w:rsid w:val="00EA0AEA"/>
    <w:rsid w:val="00EA11CF"/>
    <w:rsid w:val="00EA2B4E"/>
    <w:rsid w:val="00EA3315"/>
    <w:rsid w:val="00EA6305"/>
    <w:rsid w:val="00EB0618"/>
    <w:rsid w:val="00EB0FB8"/>
    <w:rsid w:val="00EB2EEE"/>
    <w:rsid w:val="00EB3E84"/>
    <w:rsid w:val="00EB505C"/>
    <w:rsid w:val="00EB50F1"/>
    <w:rsid w:val="00EB5874"/>
    <w:rsid w:val="00EC009B"/>
    <w:rsid w:val="00EC2048"/>
    <w:rsid w:val="00EC4AF5"/>
    <w:rsid w:val="00EC5921"/>
    <w:rsid w:val="00ED1AD9"/>
    <w:rsid w:val="00ED254D"/>
    <w:rsid w:val="00ED29DB"/>
    <w:rsid w:val="00ED4041"/>
    <w:rsid w:val="00ED4F7B"/>
    <w:rsid w:val="00ED638D"/>
    <w:rsid w:val="00ED6E38"/>
    <w:rsid w:val="00ED7154"/>
    <w:rsid w:val="00EE0C9D"/>
    <w:rsid w:val="00EE2E5E"/>
    <w:rsid w:val="00EE30B0"/>
    <w:rsid w:val="00EE354B"/>
    <w:rsid w:val="00EE371C"/>
    <w:rsid w:val="00EE3F5E"/>
    <w:rsid w:val="00EE79BE"/>
    <w:rsid w:val="00EF4303"/>
    <w:rsid w:val="00EF5C42"/>
    <w:rsid w:val="00EF5E9C"/>
    <w:rsid w:val="00EF68AE"/>
    <w:rsid w:val="00EF6EBC"/>
    <w:rsid w:val="00F00B1D"/>
    <w:rsid w:val="00F03D1F"/>
    <w:rsid w:val="00F12B6B"/>
    <w:rsid w:val="00F12F4A"/>
    <w:rsid w:val="00F140CD"/>
    <w:rsid w:val="00F16810"/>
    <w:rsid w:val="00F20D44"/>
    <w:rsid w:val="00F20F43"/>
    <w:rsid w:val="00F2119A"/>
    <w:rsid w:val="00F21CE1"/>
    <w:rsid w:val="00F21E58"/>
    <w:rsid w:val="00F2407B"/>
    <w:rsid w:val="00F26EFF"/>
    <w:rsid w:val="00F3109F"/>
    <w:rsid w:val="00F3247D"/>
    <w:rsid w:val="00F33C78"/>
    <w:rsid w:val="00F351A2"/>
    <w:rsid w:val="00F3535E"/>
    <w:rsid w:val="00F35929"/>
    <w:rsid w:val="00F36214"/>
    <w:rsid w:val="00F36A9D"/>
    <w:rsid w:val="00F40A9D"/>
    <w:rsid w:val="00F4406E"/>
    <w:rsid w:val="00F4473C"/>
    <w:rsid w:val="00F45F49"/>
    <w:rsid w:val="00F46FAA"/>
    <w:rsid w:val="00F5247E"/>
    <w:rsid w:val="00F534BC"/>
    <w:rsid w:val="00F53647"/>
    <w:rsid w:val="00F53FB3"/>
    <w:rsid w:val="00F543DA"/>
    <w:rsid w:val="00F54BF9"/>
    <w:rsid w:val="00F5658F"/>
    <w:rsid w:val="00F60EFB"/>
    <w:rsid w:val="00F62D4F"/>
    <w:rsid w:val="00F63950"/>
    <w:rsid w:val="00F63A3B"/>
    <w:rsid w:val="00F640EF"/>
    <w:rsid w:val="00F64636"/>
    <w:rsid w:val="00F65089"/>
    <w:rsid w:val="00F65EA2"/>
    <w:rsid w:val="00F71896"/>
    <w:rsid w:val="00F723BD"/>
    <w:rsid w:val="00F72777"/>
    <w:rsid w:val="00F72C59"/>
    <w:rsid w:val="00F72DB3"/>
    <w:rsid w:val="00F74D96"/>
    <w:rsid w:val="00F74ECE"/>
    <w:rsid w:val="00F75115"/>
    <w:rsid w:val="00F754B4"/>
    <w:rsid w:val="00F76437"/>
    <w:rsid w:val="00F77C43"/>
    <w:rsid w:val="00F810A5"/>
    <w:rsid w:val="00F82E3D"/>
    <w:rsid w:val="00F82F48"/>
    <w:rsid w:val="00F83E2D"/>
    <w:rsid w:val="00F84664"/>
    <w:rsid w:val="00F84E51"/>
    <w:rsid w:val="00F85060"/>
    <w:rsid w:val="00F8663D"/>
    <w:rsid w:val="00F867AC"/>
    <w:rsid w:val="00F87CB3"/>
    <w:rsid w:val="00F912AF"/>
    <w:rsid w:val="00F918F9"/>
    <w:rsid w:val="00F92679"/>
    <w:rsid w:val="00F93932"/>
    <w:rsid w:val="00F93E8A"/>
    <w:rsid w:val="00F93E9A"/>
    <w:rsid w:val="00F94AE5"/>
    <w:rsid w:val="00F94E7C"/>
    <w:rsid w:val="00F95B36"/>
    <w:rsid w:val="00F95BBF"/>
    <w:rsid w:val="00F9600B"/>
    <w:rsid w:val="00F961E2"/>
    <w:rsid w:val="00F96908"/>
    <w:rsid w:val="00FA2899"/>
    <w:rsid w:val="00FA2B2C"/>
    <w:rsid w:val="00FA2B51"/>
    <w:rsid w:val="00FA666F"/>
    <w:rsid w:val="00FA6BA7"/>
    <w:rsid w:val="00FA770E"/>
    <w:rsid w:val="00FA7B90"/>
    <w:rsid w:val="00FB5C76"/>
    <w:rsid w:val="00FB609A"/>
    <w:rsid w:val="00FC2ED6"/>
    <w:rsid w:val="00FC3A20"/>
    <w:rsid w:val="00FC4C80"/>
    <w:rsid w:val="00FC5AC9"/>
    <w:rsid w:val="00FC6646"/>
    <w:rsid w:val="00FC6663"/>
    <w:rsid w:val="00FC687F"/>
    <w:rsid w:val="00FD021C"/>
    <w:rsid w:val="00FD2EA8"/>
    <w:rsid w:val="00FD2F1E"/>
    <w:rsid w:val="00FD489A"/>
    <w:rsid w:val="00FD4ECC"/>
    <w:rsid w:val="00FD537D"/>
    <w:rsid w:val="00FE1A4B"/>
    <w:rsid w:val="00FE223C"/>
    <w:rsid w:val="00FE4003"/>
    <w:rsid w:val="00FE5DC5"/>
    <w:rsid w:val="00FE634D"/>
    <w:rsid w:val="00FE74CA"/>
    <w:rsid w:val="00FE7915"/>
    <w:rsid w:val="00FF37EA"/>
    <w:rsid w:val="00FF39A7"/>
    <w:rsid w:val="00FF47EE"/>
    <w:rsid w:val="00FF55A3"/>
    <w:rsid w:val="00FF7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503"/>
    <w:pPr>
      <w:spacing w:after="120" w:line="276" w:lineRule="auto"/>
    </w:pPr>
    <w:rPr>
      <w:rFonts w:eastAsia="SimSun" w:cstheme="minorHAnsi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503"/>
    <w:pPr>
      <w:keepNext/>
      <w:numPr>
        <w:numId w:val="5"/>
      </w:numPr>
      <w:spacing w:before="480" w:after="240"/>
      <w:outlineLvl w:val="0"/>
    </w:pPr>
    <w:rPr>
      <w:rFonts w:ascii="Arial" w:hAnsi="Arial" w:cs="Arial"/>
      <w:b/>
      <w:bCs/>
      <w:color w:val="002060"/>
      <w:kern w:val="32"/>
      <w:sz w:val="28"/>
      <w:szCs w:val="36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B64503"/>
    <w:pPr>
      <w:numPr>
        <w:ilvl w:val="1"/>
      </w:numPr>
      <w:spacing w:before="240" w:after="120"/>
      <w:outlineLvl w:val="1"/>
    </w:pPr>
    <w:rPr>
      <w:bCs w:val="0"/>
      <w:iCs/>
      <w:sz w:val="24"/>
      <w:szCs w:val="28"/>
    </w:rPr>
  </w:style>
  <w:style w:type="paragraph" w:styleId="Heading3">
    <w:name w:val="heading 3"/>
    <w:basedOn w:val="Heading2"/>
    <w:next w:val="Normal"/>
    <w:link w:val="Heading3Char"/>
    <w:qFormat/>
    <w:rsid w:val="00B64503"/>
    <w:pPr>
      <w:numPr>
        <w:ilvl w:val="2"/>
      </w:numPr>
      <w:spacing w:after="60" w:line="259" w:lineRule="auto"/>
      <w:outlineLvl w:val="2"/>
    </w:pPr>
    <w:rPr>
      <w:bCs/>
      <w:color w:val="2F5496" w:themeColor="accent1" w:themeShade="BF"/>
      <w:szCs w:val="26"/>
    </w:rPr>
  </w:style>
  <w:style w:type="paragraph" w:styleId="Heading4">
    <w:name w:val="heading 4"/>
    <w:basedOn w:val="Normal"/>
    <w:next w:val="Normal"/>
    <w:link w:val="Heading4Char"/>
    <w:qFormat/>
    <w:rsid w:val="00B64503"/>
    <w:pPr>
      <w:numPr>
        <w:ilvl w:val="3"/>
        <w:numId w:val="5"/>
      </w:numPr>
      <w:spacing w:after="0" w:line="360" w:lineRule="auto"/>
      <w:outlineLvl w:val="3"/>
    </w:pPr>
    <w:rPr>
      <w:bCs/>
      <w:color w:val="2F5496" w:themeColor="accent1" w:themeShade="BF"/>
      <w:sz w:val="24"/>
      <w:szCs w:val="28"/>
    </w:rPr>
  </w:style>
  <w:style w:type="paragraph" w:styleId="Heading5">
    <w:name w:val="heading 5"/>
    <w:basedOn w:val="Heading4"/>
    <w:next w:val="Normal"/>
    <w:link w:val="Heading5Char"/>
    <w:qFormat/>
    <w:rsid w:val="00B64503"/>
    <w:pPr>
      <w:numPr>
        <w:ilvl w:val="4"/>
      </w:numPr>
      <w:outlineLvl w:val="4"/>
    </w:pPr>
    <w:rPr>
      <w:bCs w:val="0"/>
      <w:iCs/>
      <w:szCs w:val="26"/>
    </w:rPr>
  </w:style>
  <w:style w:type="paragraph" w:styleId="Heading6">
    <w:name w:val="heading 6"/>
    <w:basedOn w:val="Heading5"/>
    <w:next w:val="Normal"/>
    <w:link w:val="Heading6Char"/>
    <w:qFormat/>
    <w:rsid w:val="00B64503"/>
    <w:pPr>
      <w:numPr>
        <w:ilvl w:val="5"/>
      </w:numPr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B64503"/>
    <w:pPr>
      <w:numPr>
        <w:ilvl w:val="6"/>
      </w:numPr>
      <w:outlineLvl w:val="6"/>
    </w:pPr>
  </w:style>
  <w:style w:type="paragraph" w:styleId="Heading8">
    <w:name w:val="heading 8"/>
    <w:basedOn w:val="Heading7"/>
    <w:next w:val="Normal"/>
    <w:link w:val="Heading8Char"/>
    <w:qFormat/>
    <w:rsid w:val="00B64503"/>
    <w:pPr>
      <w:numPr>
        <w:ilvl w:val="7"/>
      </w:numPr>
      <w:outlineLvl w:val="7"/>
    </w:pPr>
    <w:rPr>
      <w:iCs w:val="0"/>
    </w:rPr>
  </w:style>
  <w:style w:type="paragraph" w:styleId="Heading9">
    <w:name w:val="heading 9"/>
    <w:basedOn w:val="Heading8"/>
    <w:next w:val="Normal"/>
    <w:link w:val="Heading9Char"/>
    <w:qFormat/>
    <w:rsid w:val="00B64503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503"/>
    <w:rPr>
      <w:rFonts w:ascii="Arial" w:eastAsia="SimSun" w:hAnsi="Arial" w:cs="Arial"/>
      <w:b/>
      <w:bCs/>
      <w:color w:val="002060"/>
      <w:kern w:val="32"/>
      <w:sz w:val="28"/>
      <w:szCs w:val="36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B64503"/>
    <w:rPr>
      <w:rFonts w:ascii="Arial" w:eastAsia="SimSun" w:hAnsi="Arial" w:cs="Arial"/>
      <w:b/>
      <w:iCs/>
      <w:color w:val="002060"/>
      <w:kern w:val="32"/>
      <w:sz w:val="24"/>
      <w:szCs w:val="28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B64503"/>
    <w:rPr>
      <w:rFonts w:ascii="Arial" w:eastAsia="SimSun" w:hAnsi="Arial" w:cs="Arial"/>
      <w:b/>
      <w:bCs/>
      <w:iCs/>
      <w:color w:val="2F5496" w:themeColor="accent1" w:themeShade="BF"/>
      <w:kern w:val="32"/>
      <w:sz w:val="24"/>
      <w:szCs w:val="26"/>
      <w:lang w:val="en-US" w:eastAsia="zh-CN"/>
    </w:rPr>
  </w:style>
  <w:style w:type="character" w:customStyle="1" w:styleId="Heading4Char">
    <w:name w:val="Heading 4 Char"/>
    <w:basedOn w:val="DefaultParagraphFont"/>
    <w:link w:val="Heading4"/>
    <w:rsid w:val="00B64503"/>
    <w:rPr>
      <w:rFonts w:eastAsia="SimSun" w:cstheme="minorHAnsi"/>
      <w:bCs/>
      <w:color w:val="2F5496" w:themeColor="accent1" w:themeShade="BF"/>
      <w:sz w:val="24"/>
      <w:szCs w:val="28"/>
      <w:lang w:val="en-US" w:eastAsia="zh-CN"/>
    </w:rPr>
  </w:style>
  <w:style w:type="character" w:customStyle="1" w:styleId="Heading5Char">
    <w:name w:val="Heading 5 Char"/>
    <w:basedOn w:val="DefaultParagraphFont"/>
    <w:link w:val="Heading5"/>
    <w:rsid w:val="00B64503"/>
    <w:rPr>
      <w:rFonts w:eastAsia="SimSun" w:cstheme="minorHAnsi"/>
      <w:iCs/>
      <w:color w:val="2F5496" w:themeColor="accent1" w:themeShade="BF"/>
      <w:sz w:val="24"/>
      <w:szCs w:val="26"/>
      <w:lang w:val="en-US" w:eastAsia="zh-CN"/>
    </w:rPr>
  </w:style>
  <w:style w:type="character" w:customStyle="1" w:styleId="Heading6Char">
    <w:name w:val="Heading 6 Char"/>
    <w:basedOn w:val="DefaultParagraphFont"/>
    <w:link w:val="Heading6"/>
    <w:rsid w:val="00B64503"/>
    <w:rPr>
      <w:rFonts w:eastAsia="SimSun" w:cstheme="minorHAnsi"/>
      <w:bCs/>
      <w:iCs/>
      <w:color w:val="2F5496" w:themeColor="accent1" w:themeShade="BF"/>
      <w:sz w:val="24"/>
      <w:lang w:val="en-US" w:eastAsia="zh-CN"/>
    </w:rPr>
  </w:style>
  <w:style w:type="character" w:customStyle="1" w:styleId="Heading7Char">
    <w:name w:val="Heading 7 Char"/>
    <w:basedOn w:val="DefaultParagraphFont"/>
    <w:link w:val="Heading7"/>
    <w:rsid w:val="00B64503"/>
    <w:rPr>
      <w:rFonts w:eastAsia="SimSun" w:cstheme="minorHAnsi"/>
      <w:bCs/>
      <w:iCs/>
      <w:color w:val="2F5496" w:themeColor="accent1" w:themeShade="BF"/>
      <w:sz w:val="24"/>
      <w:lang w:val="en-US" w:eastAsia="zh-CN"/>
    </w:rPr>
  </w:style>
  <w:style w:type="character" w:customStyle="1" w:styleId="Heading8Char">
    <w:name w:val="Heading 8 Char"/>
    <w:basedOn w:val="DefaultParagraphFont"/>
    <w:link w:val="Heading8"/>
    <w:rsid w:val="00B64503"/>
    <w:rPr>
      <w:rFonts w:eastAsia="SimSun" w:cstheme="minorHAnsi"/>
      <w:bCs/>
      <w:color w:val="2F5496" w:themeColor="accent1" w:themeShade="BF"/>
      <w:sz w:val="24"/>
      <w:lang w:val="en-US" w:eastAsia="zh-CN"/>
    </w:rPr>
  </w:style>
  <w:style w:type="character" w:customStyle="1" w:styleId="Heading9Char">
    <w:name w:val="Heading 9 Char"/>
    <w:basedOn w:val="DefaultParagraphFont"/>
    <w:link w:val="Heading9"/>
    <w:rsid w:val="00B64503"/>
    <w:rPr>
      <w:rFonts w:eastAsia="SimSun" w:cstheme="minorHAnsi"/>
      <w:bCs/>
      <w:color w:val="2F5496" w:themeColor="accent1" w:themeShade="BF"/>
      <w:sz w:val="24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rsid w:val="00B64503"/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4503"/>
    <w:rPr>
      <w:rFonts w:ascii="Times New Roman" w:eastAsia="Times New Roman" w:hAnsi="Times New Roman" w:cstheme="minorHAnsi"/>
      <w:sz w:val="20"/>
      <w:szCs w:val="20"/>
      <w:lang w:val="en-US"/>
    </w:rPr>
  </w:style>
  <w:style w:type="paragraph" w:customStyle="1" w:styleId="Default">
    <w:name w:val="Default"/>
    <w:rsid w:val="00B64503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B64503"/>
    <w:pPr>
      <w:spacing w:after="0" w:line="240" w:lineRule="auto"/>
    </w:pPr>
    <w:rPr>
      <w:rFonts w:eastAsia="Times New Roman"/>
      <w:sz w:val="21"/>
      <w:szCs w:val="21"/>
    </w:rPr>
  </w:style>
  <w:style w:type="paragraph" w:customStyle="1" w:styleId="TableBodyText">
    <w:name w:val="Table Body Text"/>
    <w:basedOn w:val="BodyText"/>
    <w:link w:val="TableBodyTextChar"/>
    <w:qFormat/>
    <w:rsid w:val="00B64503"/>
    <w:pPr>
      <w:keepLines/>
      <w:widowControl w:val="0"/>
      <w:spacing w:after="0" w:line="240" w:lineRule="auto"/>
    </w:pPr>
    <w:rPr>
      <w:rFonts w:ascii="Tahoma" w:hAnsi="Tahoma" w:cs="Times New Roman"/>
      <w:sz w:val="16"/>
      <w:szCs w:val="20"/>
    </w:rPr>
  </w:style>
  <w:style w:type="character" w:customStyle="1" w:styleId="TableBodyTextChar">
    <w:name w:val="Table Body Text Char"/>
    <w:basedOn w:val="DefaultParagraphFont"/>
    <w:link w:val="TableBodyText"/>
    <w:rsid w:val="00B64503"/>
    <w:rPr>
      <w:rFonts w:ascii="Tahoma" w:eastAsia="SimSun" w:hAnsi="Tahoma" w:cs="Times New Roman"/>
      <w:sz w:val="16"/>
      <w:szCs w:val="20"/>
      <w:lang w:val="en-US" w:eastAsia="zh-CN"/>
    </w:rPr>
  </w:style>
  <w:style w:type="paragraph" w:customStyle="1" w:styleId="TableBullet">
    <w:name w:val="Table Bullet"/>
    <w:basedOn w:val="Normal"/>
    <w:rsid w:val="00B64503"/>
    <w:pPr>
      <w:keepLines/>
      <w:widowControl w:val="0"/>
      <w:numPr>
        <w:numId w:val="1"/>
      </w:numPr>
      <w:spacing w:after="0" w:line="240" w:lineRule="auto"/>
    </w:pPr>
    <w:rPr>
      <w:rFonts w:ascii="Tahoma" w:eastAsia="Times New Roman" w:hAnsi="Tahoma" w:cs="Times New Roman"/>
      <w:color w:val="000000"/>
      <w:sz w:val="16"/>
      <w:szCs w:val="16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B64503"/>
    <w:rPr>
      <w:rFonts w:eastAsia="Times New Roman"/>
      <w:sz w:val="21"/>
      <w:szCs w:val="21"/>
    </w:rPr>
  </w:style>
  <w:style w:type="paragraph" w:customStyle="1" w:styleId="Tabletitle">
    <w:name w:val="Table title"/>
    <w:basedOn w:val="Normal"/>
    <w:qFormat/>
    <w:rsid w:val="00B64503"/>
    <w:pPr>
      <w:spacing w:after="0" w:line="480" w:lineRule="auto"/>
    </w:pPr>
    <w:rPr>
      <w:rFonts w:ascii="Times New Roman" w:eastAsiaTheme="minorEastAsia" w:hAnsi="Times New Roman" w:cs="Times New Roman"/>
      <w:b/>
      <w:sz w:val="20"/>
      <w:szCs w:val="20"/>
      <w:lang w:eastAsia="en-GB"/>
    </w:rPr>
  </w:style>
  <w:style w:type="table" w:customStyle="1" w:styleId="GridTable1Light-Accent21">
    <w:name w:val="Grid Table 1 Light - Accent 21"/>
    <w:basedOn w:val="TableNormal"/>
    <w:uiPriority w:val="46"/>
    <w:rsid w:val="00B6450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B64503"/>
  </w:style>
  <w:style w:type="character" w:customStyle="1" w:styleId="BodyTextChar">
    <w:name w:val="Body Text Char"/>
    <w:basedOn w:val="DefaultParagraphFont"/>
    <w:link w:val="BodyText"/>
    <w:uiPriority w:val="99"/>
    <w:semiHidden/>
    <w:rsid w:val="00B64503"/>
    <w:rPr>
      <w:rFonts w:eastAsia="SimSun" w:cstheme="minorHAnsi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503"/>
    <w:pPr>
      <w:spacing w:after="120" w:line="276" w:lineRule="auto"/>
    </w:pPr>
    <w:rPr>
      <w:rFonts w:eastAsia="SimSun" w:cstheme="minorHAnsi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503"/>
    <w:pPr>
      <w:keepNext/>
      <w:numPr>
        <w:numId w:val="5"/>
      </w:numPr>
      <w:spacing w:before="480" w:after="240"/>
      <w:outlineLvl w:val="0"/>
    </w:pPr>
    <w:rPr>
      <w:rFonts w:ascii="Arial" w:hAnsi="Arial" w:cs="Arial"/>
      <w:b/>
      <w:bCs/>
      <w:color w:val="002060"/>
      <w:kern w:val="32"/>
      <w:sz w:val="28"/>
      <w:szCs w:val="36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B64503"/>
    <w:pPr>
      <w:numPr>
        <w:ilvl w:val="1"/>
      </w:numPr>
      <w:spacing w:before="240" w:after="120"/>
      <w:outlineLvl w:val="1"/>
    </w:pPr>
    <w:rPr>
      <w:bCs w:val="0"/>
      <w:iCs/>
      <w:sz w:val="24"/>
      <w:szCs w:val="28"/>
    </w:rPr>
  </w:style>
  <w:style w:type="paragraph" w:styleId="Heading3">
    <w:name w:val="heading 3"/>
    <w:basedOn w:val="Heading2"/>
    <w:next w:val="Normal"/>
    <w:link w:val="Heading3Char"/>
    <w:qFormat/>
    <w:rsid w:val="00B64503"/>
    <w:pPr>
      <w:numPr>
        <w:ilvl w:val="2"/>
      </w:numPr>
      <w:spacing w:after="60" w:line="259" w:lineRule="auto"/>
      <w:outlineLvl w:val="2"/>
    </w:pPr>
    <w:rPr>
      <w:bCs/>
      <w:color w:val="2F5496" w:themeColor="accent1" w:themeShade="BF"/>
      <w:szCs w:val="26"/>
    </w:rPr>
  </w:style>
  <w:style w:type="paragraph" w:styleId="Heading4">
    <w:name w:val="heading 4"/>
    <w:basedOn w:val="Normal"/>
    <w:next w:val="Normal"/>
    <w:link w:val="Heading4Char"/>
    <w:qFormat/>
    <w:rsid w:val="00B64503"/>
    <w:pPr>
      <w:numPr>
        <w:ilvl w:val="3"/>
        <w:numId w:val="5"/>
      </w:numPr>
      <w:spacing w:after="0" w:line="360" w:lineRule="auto"/>
      <w:outlineLvl w:val="3"/>
    </w:pPr>
    <w:rPr>
      <w:bCs/>
      <w:color w:val="2F5496" w:themeColor="accent1" w:themeShade="BF"/>
      <w:sz w:val="24"/>
      <w:szCs w:val="28"/>
    </w:rPr>
  </w:style>
  <w:style w:type="paragraph" w:styleId="Heading5">
    <w:name w:val="heading 5"/>
    <w:basedOn w:val="Heading4"/>
    <w:next w:val="Normal"/>
    <w:link w:val="Heading5Char"/>
    <w:qFormat/>
    <w:rsid w:val="00B64503"/>
    <w:pPr>
      <w:numPr>
        <w:ilvl w:val="4"/>
      </w:numPr>
      <w:outlineLvl w:val="4"/>
    </w:pPr>
    <w:rPr>
      <w:bCs w:val="0"/>
      <w:iCs/>
      <w:szCs w:val="26"/>
    </w:rPr>
  </w:style>
  <w:style w:type="paragraph" w:styleId="Heading6">
    <w:name w:val="heading 6"/>
    <w:basedOn w:val="Heading5"/>
    <w:next w:val="Normal"/>
    <w:link w:val="Heading6Char"/>
    <w:qFormat/>
    <w:rsid w:val="00B64503"/>
    <w:pPr>
      <w:numPr>
        <w:ilvl w:val="5"/>
      </w:numPr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B64503"/>
    <w:pPr>
      <w:numPr>
        <w:ilvl w:val="6"/>
      </w:numPr>
      <w:outlineLvl w:val="6"/>
    </w:pPr>
  </w:style>
  <w:style w:type="paragraph" w:styleId="Heading8">
    <w:name w:val="heading 8"/>
    <w:basedOn w:val="Heading7"/>
    <w:next w:val="Normal"/>
    <w:link w:val="Heading8Char"/>
    <w:qFormat/>
    <w:rsid w:val="00B64503"/>
    <w:pPr>
      <w:numPr>
        <w:ilvl w:val="7"/>
      </w:numPr>
      <w:outlineLvl w:val="7"/>
    </w:pPr>
    <w:rPr>
      <w:iCs w:val="0"/>
    </w:rPr>
  </w:style>
  <w:style w:type="paragraph" w:styleId="Heading9">
    <w:name w:val="heading 9"/>
    <w:basedOn w:val="Heading8"/>
    <w:next w:val="Normal"/>
    <w:link w:val="Heading9Char"/>
    <w:qFormat/>
    <w:rsid w:val="00B64503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503"/>
    <w:rPr>
      <w:rFonts w:ascii="Arial" w:eastAsia="SimSun" w:hAnsi="Arial" w:cs="Arial"/>
      <w:b/>
      <w:bCs/>
      <w:color w:val="002060"/>
      <w:kern w:val="32"/>
      <w:sz w:val="28"/>
      <w:szCs w:val="36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B64503"/>
    <w:rPr>
      <w:rFonts w:ascii="Arial" w:eastAsia="SimSun" w:hAnsi="Arial" w:cs="Arial"/>
      <w:b/>
      <w:iCs/>
      <w:color w:val="002060"/>
      <w:kern w:val="32"/>
      <w:sz w:val="24"/>
      <w:szCs w:val="28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B64503"/>
    <w:rPr>
      <w:rFonts w:ascii="Arial" w:eastAsia="SimSun" w:hAnsi="Arial" w:cs="Arial"/>
      <w:b/>
      <w:bCs/>
      <w:iCs/>
      <w:color w:val="2F5496" w:themeColor="accent1" w:themeShade="BF"/>
      <w:kern w:val="32"/>
      <w:sz w:val="24"/>
      <w:szCs w:val="26"/>
      <w:lang w:val="en-US" w:eastAsia="zh-CN"/>
    </w:rPr>
  </w:style>
  <w:style w:type="character" w:customStyle="1" w:styleId="Heading4Char">
    <w:name w:val="Heading 4 Char"/>
    <w:basedOn w:val="DefaultParagraphFont"/>
    <w:link w:val="Heading4"/>
    <w:rsid w:val="00B64503"/>
    <w:rPr>
      <w:rFonts w:eastAsia="SimSun" w:cstheme="minorHAnsi"/>
      <w:bCs/>
      <w:color w:val="2F5496" w:themeColor="accent1" w:themeShade="BF"/>
      <w:sz w:val="24"/>
      <w:szCs w:val="28"/>
      <w:lang w:val="en-US" w:eastAsia="zh-CN"/>
    </w:rPr>
  </w:style>
  <w:style w:type="character" w:customStyle="1" w:styleId="Heading5Char">
    <w:name w:val="Heading 5 Char"/>
    <w:basedOn w:val="DefaultParagraphFont"/>
    <w:link w:val="Heading5"/>
    <w:rsid w:val="00B64503"/>
    <w:rPr>
      <w:rFonts w:eastAsia="SimSun" w:cstheme="minorHAnsi"/>
      <w:iCs/>
      <w:color w:val="2F5496" w:themeColor="accent1" w:themeShade="BF"/>
      <w:sz w:val="24"/>
      <w:szCs w:val="26"/>
      <w:lang w:val="en-US" w:eastAsia="zh-CN"/>
    </w:rPr>
  </w:style>
  <w:style w:type="character" w:customStyle="1" w:styleId="Heading6Char">
    <w:name w:val="Heading 6 Char"/>
    <w:basedOn w:val="DefaultParagraphFont"/>
    <w:link w:val="Heading6"/>
    <w:rsid w:val="00B64503"/>
    <w:rPr>
      <w:rFonts w:eastAsia="SimSun" w:cstheme="minorHAnsi"/>
      <w:bCs/>
      <w:iCs/>
      <w:color w:val="2F5496" w:themeColor="accent1" w:themeShade="BF"/>
      <w:sz w:val="24"/>
      <w:lang w:val="en-US" w:eastAsia="zh-CN"/>
    </w:rPr>
  </w:style>
  <w:style w:type="character" w:customStyle="1" w:styleId="Heading7Char">
    <w:name w:val="Heading 7 Char"/>
    <w:basedOn w:val="DefaultParagraphFont"/>
    <w:link w:val="Heading7"/>
    <w:rsid w:val="00B64503"/>
    <w:rPr>
      <w:rFonts w:eastAsia="SimSun" w:cstheme="minorHAnsi"/>
      <w:bCs/>
      <w:iCs/>
      <w:color w:val="2F5496" w:themeColor="accent1" w:themeShade="BF"/>
      <w:sz w:val="24"/>
      <w:lang w:val="en-US" w:eastAsia="zh-CN"/>
    </w:rPr>
  </w:style>
  <w:style w:type="character" w:customStyle="1" w:styleId="Heading8Char">
    <w:name w:val="Heading 8 Char"/>
    <w:basedOn w:val="DefaultParagraphFont"/>
    <w:link w:val="Heading8"/>
    <w:rsid w:val="00B64503"/>
    <w:rPr>
      <w:rFonts w:eastAsia="SimSun" w:cstheme="minorHAnsi"/>
      <w:bCs/>
      <w:color w:val="2F5496" w:themeColor="accent1" w:themeShade="BF"/>
      <w:sz w:val="24"/>
      <w:lang w:val="en-US" w:eastAsia="zh-CN"/>
    </w:rPr>
  </w:style>
  <w:style w:type="character" w:customStyle="1" w:styleId="Heading9Char">
    <w:name w:val="Heading 9 Char"/>
    <w:basedOn w:val="DefaultParagraphFont"/>
    <w:link w:val="Heading9"/>
    <w:rsid w:val="00B64503"/>
    <w:rPr>
      <w:rFonts w:eastAsia="SimSun" w:cstheme="minorHAnsi"/>
      <w:bCs/>
      <w:color w:val="2F5496" w:themeColor="accent1" w:themeShade="BF"/>
      <w:sz w:val="24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rsid w:val="00B64503"/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4503"/>
    <w:rPr>
      <w:rFonts w:ascii="Times New Roman" w:eastAsia="Times New Roman" w:hAnsi="Times New Roman" w:cstheme="minorHAnsi"/>
      <w:sz w:val="20"/>
      <w:szCs w:val="20"/>
      <w:lang w:val="en-US"/>
    </w:rPr>
  </w:style>
  <w:style w:type="paragraph" w:customStyle="1" w:styleId="Default">
    <w:name w:val="Default"/>
    <w:rsid w:val="00B64503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B64503"/>
    <w:pPr>
      <w:spacing w:after="0" w:line="240" w:lineRule="auto"/>
    </w:pPr>
    <w:rPr>
      <w:rFonts w:eastAsia="Times New Roman"/>
      <w:sz w:val="21"/>
      <w:szCs w:val="21"/>
    </w:rPr>
  </w:style>
  <w:style w:type="paragraph" w:customStyle="1" w:styleId="TableBodyText">
    <w:name w:val="Table Body Text"/>
    <w:basedOn w:val="BodyText"/>
    <w:link w:val="TableBodyTextChar"/>
    <w:qFormat/>
    <w:rsid w:val="00B64503"/>
    <w:pPr>
      <w:keepLines/>
      <w:widowControl w:val="0"/>
      <w:spacing w:after="0" w:line="240" w:lineRule="auto"/>
    </w:pPr>
    <w:rPr>
      <w:rFonts w:ascii="Tahoma" w:hAnsi="Tahoma" w:cs="Times New Roman"/>
      <w:sz w:val="16"/>
      <w:szCs w:val="20"/>
    </w:rPr>
  </w:style>
  <w:style w:type="character" w:customStyle="1" w:styleId="TableBodyTextChar">
    <w:name w:val="Table Body Text Char"/>
    <w:basedOn w:val="DefaultParagraphFont"/>
    <w:link w:val="TableBodyText"/>
    <w:rsid w:val="00B64503"/>
    <w:rPr>
      <w:rFonts w:ascii="Tahoma" w:eastAsia="SimSun" w:hAnsi="Tahoma" w:cs="Times New Roman"/>
      <w:sz w:val="16"/>
      <w:szCs w:val="20"/>
      <w:lang w:val="en-US" w:eastAsia="zh-CN"/>
    </w:rPr>
  </w:style>
  <w:style w:type="paragraph" w:customStyle="1" w:styleId="TableBullet">
    <w:name w:val="Table Bullet"/>
    <w:basedOn w:val="Normal"/>
    <w:rsid w:val="00B64503"/>
    <w:pPr>
      <w:keepLines/>
      <w:widowControl w:val="0"/>
      <w:numPr>
        <w:numId w:val="1"/>
      </w:numPr>
      <w:spacing w:after="0" w:line="240" w:lineRule="auto"/>
    </w:pPr>
    <w:rPr>
      <w:rFonts w:ascii="Tahoma" w:eastAsia="Times New Roman" w:hAnsi="Tahoma" w:cs="Times New Roman"/>
      <w:color w:val="000000"/>
      <w:sz w:val="16"/>
      <w:szCs w:val="16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B64503"/>
    <w:rPr>
      <w:rFonts w:eastAsia="Times New Roman"/>
      <w:sz w:val="21"/>
      <w:szCs w:val="21"/>
    </w:rPr>
  </w:style>
  <w:style w:type="paragraph" w:customStyle="1" w:styleId="Tabletitle">
    <w:name w:val="Table title"/>
    <w:basedOn w:val="Normal"/>
    <w:qFormat/>
    <w:rsid w:val="00B64503"/>
    <w:pPr>
      <w:spacing w:after="0" w:line="480" w:lineRule="auto"/>
    </w:pPr>
    <w:rPr>
      <w:rFonts w:ascii="Times New Roman" w:eastAsiaTheme="minorEastAsia" w:hAnsi="Times New Roman" w:cs="Times New Roman"/>
      <w:b/>
      <w:sz w:val="20"/>
      <w:szCs w:val="20"/>
      <w:lang w:eastAsia="en-GB"/>
    </w:rPr>
  </w:style>
  <w:style w:type="table" w:customStyle="1" w:styleId="GridTable1Light-Accent21">
    <w:name w:val="Grid Table 1 Light - Accent 21"/>
    <w:basedOn w:val="TableNormal"/>
    <w:uiPriority w:val="46"/>
    <w:rsid w:val="00B6450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B64503"/>
  </w:style>
  <w:style w:type="character" w:customStyle="1" w:styleId="BodyTextChar">
    <w:name w:val="Body Text Char"/>
    <w:basedOn w:val="DefaultParagraphFont"/>
    <w:link w:val="BodyText"/>
    <w:uiPriority w:val="99"/>
    <w:semiHidden/>
    <w:rsid w:val="00B64503"/>
    <w:rPr>
      <w:rFonts w:eastAsia="SimSun" w:cstheme="minorHAnsi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1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</dc:creator>
  <cp:keywords/>
  <dc:description/>
  <cp:lastModifiedBy>MCARCUEVA</cp:lastModifiedBy>
  <cp:revision>2</cp:revision>
  <dcterms:created xsi:type="dcterms:W3CDTF">2021-02-23T16:46:00Z</dcterms:created>
  <dcterms:modified xsi:type="dcterms:W3CDTF">2021-09-27T04:02:00Z</dcterms:modified>
</cp:coreProperties>
</file>